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D16DA" w14:textId="749C1081" w:rsidR="00BA3F81" w:rsidRPr="00634734" w:rsidRDefault="00C76884" w:rsidP="00A07B0B">
      <w:pPr>
        <w:rPr>
          <w:b/>
          <w:bCs/>
        </w:rPr>
      </w:pPr>
      <w:r w:rsidRPr="00634734">
        <w:rPr>
          <w:b/>
          <w:bCs/>
        </w:rPr>
        <w:t>Supplemental Figures</w:t>
      </w:r>
    </w:p>
    <w:p w14:paraId="7B033BE1" w14:textId="2811BEF3" w:rsidR="00C76884" w:rsidRDefault="00C76884" w:rsidP="00A07B0B"/>
    <w:p w14:paraId="67603DD0" w14:textId="396BB38B" w:rsidR="00C76884" w:rsidRDefault="00370FC6" w:rsidP="00A07B0B">
      <w:r w:rsidRPr="00370FC6">
        <w:rPr>
          <w:noProof/>
        </w:rPr>
        <w:drawing>
          <wp:anchor distT="0" distB="0" distL="114300" distR="114300" simplePos="0" relativeHeight="251659264" behindDoc="0" locked="0" layoutInCell="1" allowOverlap="1" wp14:anchorId="63A02A0C" wp14:editId="6F29422E">
            <wp:simplePos x="0" y="0"/>
            <wp:positionH relativeFrom="column">
              <wp:posOffset>3736975</wp:posOffset>
            </wp:positionH>
            <wp:positionV relativeFrom="paragraph">
              <wp:posOffset>130885</wp:posOffset>
            </wp:positionV>
            <wp:extent cx="727200" cy="1342800"/>
            <wp:effectExtent l="0" t="0" r="0" b="381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7200" cy="1342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07B91789" wp14:editId="6DEED807">
            <wp:simplePos x="0" y="0"/>
            <wp:positionH relativeFrom="column">
              <wp:posOffset>845483</wp:posOffset>
            </wp:positionH>
            <wp:positionV relativeFrom="paragraph">
              <wp:posOffset>74967</wp:posOffset>
            </wp:positionV>
            <wp:extent cx="1951200" cy="1504800"/>
            <wp:effectExtent l="0" t="0" r="5080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1200" cy="150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A4552">
        <w:rPr>
          <w:noProof/>
        </w:rPr>
        <w:drawing>
          <wp:inline distT="0" distB="0" distL="0" distR="0" wp14:anchorId="13D51164" wp14:editId="748EDF58">
            <wp:extent cx="4104000" cy="2973600"/>
            <wp:effectExtent l="0" t="0" r="0" b="0"/>
            <wp:docPr id="7" name="Picture 7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Shape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4000" cy="297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70FC6">
        <w:rPr>
          <w:noProof/>
        </w:rPr>
        <w:t xml:space="preserve"> </w:t>
      </w:r>
    </w:p>
    <w:p w14:paraId="52244D7B" w14:textId="302CA9B0" w:rsidR="00C76884" w:rsidRDefault="00C76884" w:rsidP="001620BB">
      <w:pPr>
        <w:pStyle w:val="Caption"/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1620BB">
        <w:rPr>
          <w:rFonts w:asciiTheme="minorHAnsi" w:hAnsiTheme="minorHAnsi" w:cstheme="minorHAnsi"/>
          <w:b/>
          <w:bCs/>
          <w:sz w:val="24"/>
          <w:szCs w:val="24"/>
        </w:rPr>
        <w:t>Supplemental Figure 1.</w:t>
      </w:r>
      <w:r w:rsidRPr="002E78C8">
        <w:rPr>
          <w:rFonts w:asciiTheme="minorHAnsi" w:hAnsiTheme="minorHAnsi" w:cstheme="minorHAnsi"/>
          <w:sz w:val="24"/>
          <w:szCs w:val="24"/>
        </w:rPr>
        <w:t xml:space="preserve"> UHPLC-DAD (370 nm) trace </w:t>
      </w:r>
      <w:r w:rsidR="008657EC">
        <w:rPr>
          <w:rFonts w:asciiTheme="minorHAnsi" w:hAnsiTheme="minorHAnsi" w:cstheme="minorHAnsi"/>
          <w:sz w:val="24"/>
          <w:szCs w:val="24"/>
        </w:rPr>
        <w:t xml:space="preserve">and UV-vis spectrum </w:t>
      </w:r>
      <w:r w:rsidRPr="002E78C8">
        <w:rPr>
          <w:rFonts w:asciiTheme="minorHAnsi" w:hAnsiTheme="minorHAnsi" w:cstheme="minorHAnsi"/>
          <w:sz w:val="24"/>
          <w:szCs w:val="24"/>
        </w:rPr>
        <w:t>of synthetic monomethylhydrazine Schiff base (</w:t>
      </w:r>
      <w:r w:rsidRPr="002E78C8">
        <w:rPr>
          <w:rFonts w:asciiTheme="minorHAnsi" w:hAnsiTheme="minorHAnsi" w:cstheme="minorHAnsi"/>
          <w:b/>
          <w:bCs/>
          <w:sz w:val="24"/>
          <w:szCs w:val="24"/>
        </w:rPr>
        <w:t>1</w:t>
      </w:r>
      <w:r w:rsidR="00634734">
        <w:rPr>
          <w:rFonts w:asciiTheme="minorHAnsi" w:hAnsiTheme="minorHAnsi" w:cstheme="minorHAnsi"/>
          <w:b/>
          <w:bCs/>
          <w:sz w:val="24"/>
          <w:szCs w:val="24"/>
        </w:rPr>
        <w:t>3</w:t>
      </w:r>
      <w:r w:rsidRPr="002E78C8">
        <w:rPr>
          <w:rFonts w:asciiTheme="minorHAnsi" w:hAnsiTheme="minorHAnsi" w:cstheme="minorHAnsi"/>
          <w:sz w:val="24"/>
          <w:szCs w:val="24"/>
        </w:rPr>
        <w:t>).</w:t>
      </w:r>
    </w:p>
    <w:p w14:paraId="05F56D21" w14:textId="2A8C8260" w:rsidR="00C76884" w:rsidRDefault="00C76884" w:rsidP="00A07B0B"/>
    <w:p w14:paraId="4FEC5515" w14:textId="79DB1537" w:rsidR="00C76884" w:rsidRPr="002E78C8" w:rsidRDefault="00C76884" w:rsidP="00A07B0B">
      <w:pPr>
        <w:rPr>
          <w:rFonts w:cstheme="minorHAnsi"/>
        </w:rPr>
      </w:pPr>
      <w:r w:rsidRPr="002E78C8">
        <w:rPr>
          <w:rFonts w:cstheme="minorHAnsi"/>
          <w:noProof/>
        </w:rPr>
        <w:lastRenderedPageBreak/>
        <w:drawing>
          <wp:inline distT="0" distB="0" distL="0" distR="0" wp14:anchorId="0C4A3EF7" wp14:editId="175E3E68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BF358D4-1C52-478B-BFE5-29DC7F5805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888F260" w14:textId="77777777" w:rsidR="00C76884" w:rsidRPr="002E78C8" w:rsidRDefault="00C76884" w:rsidP="00A07B0B">
      <w:pPr>
        <w:rPr>
          <w:rFonts w:cstheme="minorHAnsi"/>
        </w:rPr>
      </w:pPr>
    </w:p>
    <w:p w14:paraId="78C72E5B" w14:textId="533AE869" w:rsidR="00C76884" w:rsidRDefault="00C76884" w:rsidP="001620BB">
      <w:pPr>
        <w:spacing w:line="480" w:lineRule="auto"/>
        <w:rPr>
          <w:rFonts w:cstheme="minorHAnsi"/>
        </w:rPr>
      </w:pPr>
      <w:r w:rsidRPr="001620BB">
        <w:rPr>
          <w:rFonts w:cstheme="minorHAnsi"/>
          <w:b/>
          <w:bCs/>
        </w:rPr>
        <w:t>Supplemental Figure 2.</w:t>
      </w:r>
      <w:r w:rsidRPr="002E78C8">
        <w:rPr>
          <w:rFonts w:cstheme="minorHAnsi"/>
        </w:rPr>
        <w:t xml:space="preserve"> </w:t>
      </w:r>
      <w:r w:rsidR="00A46088">
        <w:rPr>
          <w:rFonts w:cstheme="minorHAnsi"/>
        </w:rPr>
        <w:t>S</w:t>
      </w:r>
      <w:r w:rsidRPr="002E78C8">
        <w:rPr>
          <w:rFonts w:cstheme="minorHAnsi"/>
        </w:rPr>
        <w:t>tandard calibration curve of</w:t>
      </w:r>
      <w:r w:rsidR="00A46088">
        <w:rPr>
          <w:rFonts w:cstheme="minorHAnsi"/>
        </w:rPr>
        <w:t xml:space="preserve"> synthetic</w:t>
      </w:r>
      <w:r w:rsidRPr="002E78C8">
        <w:rPr>
          <w:rFonts w:cstheme="minorHAnsi"/>
        </w:rPr>
        <w:t xml:space="preserve"> monomethylhydrazine Schiff base (</w:t>
      </w:r>
      <w:r w:rsidRPr="002E78C8">
        <w:rPr>
          <w:rFonts w:cstheme="minorHAnsi"/>
          <w:b/>
          <w:bCs/>
        </w:rPr>
        <w:t>1</w:t>
      </w:r>
      <w:r w:rsidR="00634734">
        <w:rPr>
          <w:rFonts w:cstheme="minorHAnsi"/>
          <w:b/>
          <w:bCs/>
        </w:rPr>
        <w:t>3</w:t>
      </w:r>
      <w:r w:rsidRPr="002E78C8">
        <w:rPr>
          <w:rFonts w:cstheme="minorHAnsi"/>
        </w:rPr>
        <w:t xml:space="preserve">) </w:t>
      </w:r>
      <w:r w:rsidR="00634734">
        <w:rPr>
          <w:rFonts w:cstheme="minorHAnsi"/>
        </w:rPr>
        <w:t>at</w:t>
      </w:r>
      <w:r w:rsidRPr="002E78C8">
        <w:rPr>
          <w:rFonts w:cstheme="minorHAnsi"/>
        </w:rPr>
        <w:t xml:space="preserve"> different concentrations (</w:t>
      </w:r>
      <w:r w:rsidRPr="00890016">
        <w:rPr>
          <w:rFonts w:cstheme="minorHAnsi"/>
        </w:rPr>
        <w:t>µ</w:t>
      </w:r>
      <w:r w:rsidRPr="002E78C8">
        <w:rPr>
          <w:rFonts w:cstheme="minorHAnsi"/>
        </w:rPr>
        <w:t>g/mL) against UV peak area (370 nm).</w:t>
      </w:r>
    </w:p>
    <w:p w14:paraId="4B568F3E" w14:textId="6B84DE9C" w:rsidR="005A319D" w:rsidRDefault="005A319D" w:rsidP="00A07B0B">
      <w:pPr>
        <w:rPr>
          <w:rFonts w:cstheme="minorHAnsi"/>
        </w:rPr>
      </w:pPr>
    </w:p>
    <w:p w14:paraId="080F68A6" w14:textId="29FB6735" w:rsidR="005A319D" w:rsidRPr="002E78C8" w:rsidRDefault="007A4552" w:rsidP="00A07B0B">
      <w:pPr>
        <w:keepNext/>
        <w:shd w:val="clear" w:color="auto" w:fill="FFFFFF"/>
        <w:rPr>
          <w:rFonts w:cstheme="minorHAnsi"/>
        </w:rPr>
      </w:pPr>
      <w:r>
        <w:rPr>
          <w:rFonts w:cstheme="minorHAnsi"/>
          <w:noProof/>
        </w:rPr>
        <w:lastRenderedPageBreak/>
        <w:drawing>
          <wp:inline distT="0" distB="0" distL="0" distR="0" wp14:anchorId="7E7BDB6F" wp14:editId="015D2885">
            <wp:extent cx="2971800" cy="3835400"/>
            <wp:effectExtent l="0" t="0" r="0" b="0"/>
            <wp:docPr id="8" name="Picture 8" descr="Shape, rect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Shape, rectangl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383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E6239" w14:textId="16406A26" w:rsidR="005A319D" w:rsidRPr="002E78C8" w:rsidRDefault="005A319D" w:rsidP="00A07B0B">
      <w:pPr>
        <w:pStyle w:val="Caption"/>
        <w:rPr>
          <w:rFonts w:asciiTheme="minorHAnsi" w:hAnsiTheme="minorHAnsi" w:cstheme="minorHAnsi"/>
          <w:sz w:val="24"/>
          <w:szCs w:val="24"/>
        </w:rPr>
      </w:pPr>
    </w:p>
    <w:p w14:paraId="587B0E34" w14:textId="4F1DA0EE" w:rsidR="005A319D" w:rsidRDefault="005A319D" w:rsidP="001620BB">
      <w:pPr>
        <w:pStyle w:val="Caption"/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1620BB">
        <w:rPr>
          <w:rFonts w:asciiTheme="minorHAnsi" w:hAnsiTheme="minorHAnsi" w:cstheme="minorHAnsi"/>
          <w:b/>
          <w:bCs/>
          <w:sz w:val="24"/>
          <w:szCs w:val="24"/>
        </w:rPr>
        <w:t>Supplemental Figure 3.</w:t>
      </w:r>
      <w:r w:rsidRPr="002E78C8">
        <w:rPr>
          <w:rFonts w:asciiTheme="minorHAnsi" w:hAnsiTheme="minorHAnsi" w:cstheme="minorHAnsi"/>
          <w:sz w:val="24"/>
          <w:szCs w:val="24"/>
        </w:rPr>
        <w:t xml:space="preserve"> UHPLC-DAD (370 nm) </w:t>
      </w:r>
      <w:r w:rsidR="00634734">
        <w:rPr>
          <w:rFonts w:asciiTheme="minorHAnsi" w:hAnsiTheme="minorHAnsi" w:cstheme="minorHAnsi"/>
          <w:sz w:val="24"/>
          <w:szCs w:val="24"/>
        </w:rPr>
        <w:t>chromatograms</w:t>
      </w:r>
      <w:r w:rsidRPr="002E78C8">
        <w:rPr>
          <w:rFonts w:asciiTheme="minorHAnsi" w:hAnsiTheme="minorHAnsi" w:cstheme="minorHAnsi"/>
          <w:sz w:val="24"/>
          <w:szCs w:val="24"/>
        </w:rPr>
        <w:t xml:space="preserve"> of derivatization progress of gyromitrin standard (20 </w:t>
      </w:r>
      <w:r w:rsidR="007A4552">
        <w:rPr>
          <w:rFonts w:ascii="Calibri" w:hAnsi="Calibri" w:cs="Calibri"/>
          <w:sz w:val="24"/>
          <w:szCs w:val="24"/>
        </w:rPr>
        <w:t>µ</w:t>
      </w:r>
      <w:r w:rsidRPr="002E78C8">
        <w:rPr>
          <w:rFonts w:asciiTheme="minorHAnsi" w:hAnsiTheme="minorHAnsi" w:cstheme="minorHAnsi"/>
          <w:sz w:val="24"/>
          <w:szCs w:val="24"/>
        </w:rPr>
        <w:t xml:space="preserve">g/mL) with 2,4-DNB at different time intervals. a) 0 h, b) 2 h, c) 5 h, d) 8 h, e) 13 h, f) 18 h, and g) 24 h. </w:t>
      </w:r>
    </w:p>
    <w:p w14:paraId="1D81BDDC" w14:textId="7353E225" w:rsidR="005A319D" w:rsidRDefault="005A319D" w:rsidP="00A07B0B"/>
    <w:p w14:paraId="0957D102" w14:textId="1660893E" w:rsidR="005A319D" w:rsidRPr="005A319D" w:rsidRDefault="00B54AB6" w:rsidP="00A07B0B">
      <w:pPr>
        <w:keepNext/>
        <w:rPr>
          <w:rFonts w:cstheme="minorHAnsi"/>
        </w:rPr>
      </w:pPr>
      <w:r>
        <w:rPr>
          <w:rFonts w:cstheme="minorHAnsi"/>
          <w:noProof/>
        </w:rPr>
        <w:lastRenderedPageBreak/>
        <w:drawing>
          <wp:inline distT="0" distB="0" distL="0" distR="0" wp14:anchorId="48AA0712" wp14:editId="7380EF9F">
            <wp:extent cx="8416968" cy="2801389"/>
            <wp:effectExtent l="0" t="0" r="3175" b="5715"/>
            <wp:docPr id="10" name="Picture 10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, engineering drawing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480" r="6623" b="30270"/>
                    <a:stretch/>
                  </pic:blipFill>
                  <pic:spPr bwMode="auto">
                    <a:xfrm>
                      <a:off x="0" y="0"/>
                      <a:ext cx="8521587" cy="28362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F9FA18" w14:textId="66E47609" w:rsidR="005A319D" w:rsidRPr="005A319D" w:rsidRDefault="005A319D" w:rsidP="001620BB">
      <w:pPr>
        <w:pStyle w:val="Caption"/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1620BB">
        <w:rPr>
          <w:rFonts w:asciiTheme="minorHAnsi" w:hAnsiTheme="minorHAnsi" w:cstheme="minorHAnsi"/>
          <w:b/>
          <w:bCs/>
          <w:sz w:val="24"/>
          <w:szCs w:val="24"/>
        </w:rPr>
        <w:t xml:space="preserve">Supplemental Figure </w:t>
      </w:r>
      <w:r w:rsidRPr="001620BB">
        <w:rPr>
          <w:rFonts w:asciiTheme="minorHAnsi" w:hAnsiTheme="minorHAnsi" w:cstheme="minorHAnsi"/>
          <w:b/>
          <w:bCs/>
          <w:sz w:val="24"/>
          <w:szCs w:val="24"/>
        </w:rPr>
        <w:fldChar w:fldCharType="begin"/>
      </w:r>
      <w:r w:rsidRPr="001620BB">
        <w:rPr>
          <w:rFonts w:asciiTheme="minorHAnsi" w:hAnsiTheme="minorHAnsi" w:cstheme="minorHAnsi"/>
          <w:b/>
          <w:bCs/>
          <w:sz w:val="24"/>
          <w:szCs w:val="24"/>
        </w:rPr>
        <w:instrText xml:space="preserve"> SEQ Figure \* ARABIC </w:instrText>
      </w:r>
      <w:r w:rsidRPr="001620BB">
        <w:rPr>
          <w:rFonts w:asciiTheme="minorHAnsi" w:hAnsiTheme="minorHAnsi" w:cstheme="minorHAnsi"/>
          <w:b/>
          <w:bCs/>
          <w:sz w:val="24"/>
          <w:szCs w:val="24"/>
        </w:rPr>
        <w:fldChar w:fldCharType="separate"/>
      </w:r>
      <w:r w:rsidRPr="001620BB">
        <w:rPr>
          <w:rFonts w:asciiTheme="minorHAnsi" w:hAnsiTheme="minorHAnsi" w:cstheme="minorHAnsi"/>
          <w:b/>
          <w:bCs/>
          <w:noProof/>
          <w:sz w:val="24"/>
          <w:szCs w:val="24"/>
        </w:rPr>
        <w:t>4</w:t>
      </w:r>
      <w:r w:rsidRPr="001620BB">
        <w:rPr>
          <w:rFonts w:asciiTheme="minorHAnsi" w:hAnsiTheme="minorHAnsi" w:cstheme="minorHAnsi"/>
          <w:b/>
          <w:bCs/>
          <w:noProof/>
          <w:sz w:val="24"/>
          <w:szCs w:val="24"/>
        </w:rPr>
        <w:fldChar w:fldCharType="end"/>
      </w:r>
      <w:r w:rsidRPr="001620BB"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Pr="005A319D">
        <w:rPr>
          <w:rFonts w:asciiTheme="minorHAnsi" w:hAnsiTheme="minorHAnsi" w:cstheme="minorHAnsi"/>
          <w:sz w:val="24"/>
          <w:szCs w:val="24"/>
        </w:rPr>
        <w:t xml:space="preserve"> </w:t>
      </w:r>
      <w:r w:rsidR="008657EC">
        <w:rPr>
          <w:rFonts w:asciiTheme="minorHAnsi" w:hAnsiTheme="minorHAnsi" w:cstheme="minorHAnsi"/>
          <w:sz w:val="24"/>
          <w:szCs w:val="24"/>
        </w:rPr>
        <w:t>Hydrolysis and d</w:t>
      </w:r>
      <w:r w:rsidR="008657EC" w:rsidRPr="005A319D">
        <w:rPr>
          <w:rFonts w:asciiTheme="minorHAnsi" w:hAnsiTheme="minorHAnsi" w:cstheme="minorHAnsi"/>
          <w:sz w:val="24"/>
          <w:szCs w:val="24"/>
        </w:rPr>
        <w:t xml:space="preserve">erivatization </w:t>
      </w:r>
      <w:r w:rsidRPr="005A319D">
        <w:rPr>
          <w:rFonts w:asciiTheme="minorHAnsi" w:hAnsiTheme="minorHAnsi" w:cstheme="minorHAnsi"/>
          <w:sz w:val="24"/>
          <w:szCs w:val="24"/>
        </w:rPr>
        <w:t xml:space="preserve">progress of different concentrations </w:t>
      </w:r>
      <w:r w:rsidR="008657EC">
        <w:rPr>
          <w:rFonts w:asciiTheme="minorHAnsi" w:hAnsiTheme="minorHAnsi" w:cstheme="minorHAnsi"/>
          <w:sz w:val="24"/>
          <w:szCs w:val="24"/>
        </w:rPr>
        <w:t xml:space="preserve">of </w:t>
      </w:r>
      <w:r w:rsidRPr="005A319D">
        <w:rPr>
          <w:rFonts w:asciiTheme="minorHAnsi" w:hAnsiTheme="minorHAnsi" w:cstheme="minorHAnsi"/>
          <w:sz w:val="24"/>
          <w:szCs w:val="24"/>
        </w:rPr>
        <w:t>gyromitrin</w:t>
      </w:r>
      <w:r w:rsidR="008657EC">
        <w:rPr>
          <w:rFonts w:asciiTheme="minorHAnsi" w:hAnsiTheme="minorHAnsi" w:cstheme="minorHAnsi"/>
          <w:sz w:val="24"/>
          <w:szCs w:val="24"/>
        </w:rPr>
        <w:t xml:space="preserve"> standard</w:t>
      </w:r>
      <w:r w:rsidRPr="005A319D">
        <w:rPr>
          <w:rFonts w:asciiTheme="minorHAnsi" w:hAnsiTheme="minorHAnsi" w:cstheme="minorHAnsi"/>
          <w:sz w:val="24"/>
          <w:szCs w:val="24"/>
        </w:rPr>
        <w:t xml:space="preserve"> using 2,4-DNB over time.</w:t>
      </w:r>
    </w:p>
    <w:p w14:paraId="38114383" w14:textId="69D2952B" w:rsidR="001620BB" w:rsidRDefault="001620BB">
      <w:r>
        <w:br w:type="page"/>
      </w:r>
    </w:p>
    <w:p w14:paraId="3A21F0D8" w14:textId="77777777" w:rsidR="005A319D" w:rsidRPr="005A319D" w:rsidRDefault="005A319D" w:rsidP="00A07B0B">
      <w:pPr>
        <w:keepNext/>
        <w:rPr>
          <w:rFonts w:cstheme="minorHAnsi"/>
        </w:rPr>
      </w:pPr>
      <w:r w:rsidRPr="005A319D">
        <w:rPr>
          <w:rFonts w:cstheme="minorHAnsi"/>
          <w:noProof/>
        </w:rPr>
        <w:lastRenderedPageBreak/>
        <w:drawing>
          <wp:inline distT="0" distB="0" distL="0" distR="0" wp14:anchorId="7485E68A" wp14:editId="4FEA3597">
            <wp:extent cx="4572000" cy="2743200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1269F649-811E-46D7-A22B-7775948F62E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275A83F" w14:textId="77777777" w:rsidR="005A319D" w:rsidRDefault="005A319D" w:rsidP="00A07B0B">
      <w:pPr>
        <w:pStyle w:val="Caption"/>
        <w:rPr>
          <w:rFonts w:asciiTheme="minorHAnsi" w:hAnsiTheme="minorHAnsi" w:cstheme="minorHAnsi"/>
          <w:sz w:val="24"/>
          <w:szCs w:val="24"/>
        </w:rPr>
      </w:pPr>
    </w:p>
    <w:p w14:paraId="2654C254" w14:textId="7F2971B7" w:rsidR="003D27A9" w:rsidRPr="001620BB" w:rsidRDefault="005A319D" w:rsidP="001620BB">
      <w:pPr>
        <w:pStyle w:val="Caption"/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1620BB">
        <w:rPr>
          <w:rFonts w:asciiTheme="minorHAnsi" w:hAnsiTheme="minorHAnsi" w:cstheme="minorHAnsi"/>
          <w:b/>
          <w:bCs/>
          <w:sz w:val="24"/>
          <w:szCs w:val="24"/>
        </w:rPr>
        <w:t xml:space="preserve">Supplemental Figure </w:t>
      </w:r>
      <w:r w:rsidRPr="001620BB">
        <w:rPr>
          <w:rFonts w:asciiTheme="minorHAnsi" w:hAnsiTheme="minorHAnsi" w:cstheme="minorHAnsi"/>
          <w:b/>
          <w:bCs/>
          <w:sz w:val="24"/>
          <w:szCs w:val="24"/>
        </w:rPr>
        <w:fldChar w:fldCharType="begin"/>
      </w:r>
      <w:r w:rsidRPr="001620BB">
        <w:rPr>
          <w:rFonts w:asciiTheme="minorHAnsi" w:hAnsiTheme="minorHAnsi" w:cstheme="minorHAnsi"/>
          <w:b/>
          <w:bCs/>
          <w:sz w:val="24"/>
          <w:szCs w:val="24"/>
        </w:rPr>
        <w:instrText xml:space="preserve"> SEQ Figure \* ARABIC </w:instrText>
      </w:r>
      <w:r w:rsidRPr="001620BB">
        <w:rPr>
          <w:rFonts w:asciiTheme="minorHAnsi" w:hAnsiTheme="minorHAnsi" w:cstheme="minorHAnsi"/>
          <w:b/>
          <w:bCs/>
          <w:sz w:val="24"/>
          <w:szCs w:val="24"/>
        </w:rPr>
        <w:fldChar w:fldCharType="separate"/>
      </w:r>
      <w:r w:rsidRPr="001620BB">
        <w:rPr>
          <w:rFonts w:asciiTheme="minorHAnsi" w:hAnsiTheme="minorHAnsi" w:cstheme="minorHAnsi"/>
          <w:b/>
          <w:bCs/>
          <w:noProof/>
          <w:sz w:val="24"/>
          <w:szCs w:val="24"/>
        </w:rPr>
        <w:t>5</w:t>
      </w:r>
      <w:r w:rsidRPr="001620BB">
        <w:rPr>
          <w:rFonts w:asciiTheme="minorHAnsi" w:hAnsiTheme="minorHAnsi" w:cstheme="minorHAnsi"/>
          <w:b/>
          <w:bCs/>
          <w:noProof/>
          <w:sz w:val="24"/>
          <w:szCs w:val="24"/>
        </w:rPr>
        <w:fldChar w:fldCharType="end"/>
      </w:r>
      <w:r w:rsidRPr="001620BB"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Pr="005A319D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>C</w:t>
      </w:r>
      <w:r w:rsidRPr="005A319D">
        <w:rPr>
          <w:rFonts w:asciiTheme="minorHAnsi" w:hAnsiTheme="minorHAnsi" w:cstheme="minorHAnsi"/>
          <w:sz w:val="24"/>
          <w:szCs w:val="24"/>
        </w:rPr>
        <w:t xml:space="preserve">orrelation between different concentrations of gyromitrin </w:t>
      </w:r>
      <w:r>
        <w:rPr>
          <w:rFonts w:asciiTheme="minorHAnsi" w:hAnsiTheme="minorHAnsi" w:cstheme="minorHAnsi"/>
          <w:sz w:val="24"/>
          <w:szCs w:val="24"/>
        </w:rPr>
        <w:t>standard</w:t>
      </w:r>
      <w:r w:rsidRPr="005A319D">
        <w:rPr>
          <w:rFonts w:asciiTheme="minorHAnsi" w:hAnsiTheme="minorHAnsi" w:cstheme="minorHAnsi"/>
          <w:sz w:val="24"/>
          <w:szCs w:val="24"/>
        </w:rPr>
        <w:t xml:space="preserve"> solution and UV peak area (370 nm) of derivatized product (</w:t>
      </w:r>
      <w:r w:rsidRPr="005A319D">
        <w:rPr>
          <w:rFonts w:asciiTheme="minorHAnsi" w:hAnsiTheme="minorHAnsi" w:cstheme="minorHAnsi"/>
          <w:b/>
          <w:bCs/>
          <w:sz w:val="24"/>
          <w:szCs w:val="24"/>
        </w:rPr>
        <w:t>1</w:t>
      </w:r>
      <w:r w:rsidR="00523252">
        <w:rPr>
          <w:rFonts w:asciiTheme="minorHAnsi" w:hAnsiTheme="minorHAnsi" w:cstheme="minorHAnsi"/>
          <w:b/>
          <w:bCs/>
          <w:sz w:val="24"/>
          <w:szCs w:val="24"/>
        </w:rPr>
        <w:t>3</w:t>
      </w:r>
      <w:r w:rsidRPr="005A319D">
        <w:rPr>
          <w:rFonts w:asciiTheme="minorHAnsi" w:hAnsiTheme="minorHAnsi" w:cstheme="minorHAnsi"/>
          <w:sz w:val="24"/>
          <w:szCs w:val="24"/>
        </w:rPr>
        <w:t>)</w:t>
      </w:r>
      <w:r>
        <w:rPr>
          <w:rFonts w:asciiTheme="minorHAnsi" w:hAnsiTheme="minorHAnsi" w:cstheme="minorHAnsi"/>
          <w:sz w:val="24"/>
          <w:szCs w:val="24"/>
        </w:rPr>
        <w:t>.</w:t>
      </w:r>
    </w:p>
    <w:p w14:paraId="20CD589E" w14:textId="77777777" w:rsidR="003D27A9" w:rsidRPr="003D27A9" w:rsidRDefault="003D27A9" w:rsidP="00A07B0B"/>
    <w:p w14:paraId="336572A2" w14:textId="19EFE0F5" w:rsidR="003D27A9" w:rsidRPr="00287DA8" w:rsidRDefault="006D7C6B" w:rsidP="00A07B0B">
      <w:pPr>
        <w:rPr>
          <w:rFonts w:cstheme="minorHAnsi"/>
        </w:rPr>
      </w:pPr>
      <w:r>
        <w:rPr>
          <w:noProof/>
        </w:rPr>
        <w:drawing>
          <wp:inline distT="0" distB="0" distL="0" distR="0" wp14:anchorId="58CE7AB7" wp14:editId="0995D0B8">
            <wp:extent cx="6874625" cy="1507240"/>
            <wp:effectExtent l="0" t="0" r="0" b="4445"/>
            <wp:docPr id="9" name="Picture 9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, engineering drawing&#10;&#10;Description automatically generated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33" t="20915" b="42342"/>
                    <a:stretch/>
                  </pic:blipFill>
                  <pic:spPr bwMode="auto">
                    <a:xfrm>
                      <a:off x="0" y="0"/>
                      <a:ext cx="6964474" cy="15269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C6FD33" w14:textId="0A411E06" w:rsidR="005A319D" w:rsidRDefault="003D27A9" w:rsidP="001620BB">
      <w:pPr>
        <w:pStyle w:val="Caption"/>
        <w:spacing w:line="480" w:lineRule="auto"/>
      </w:pPr>
      <w:r w:rsidRPr="001620BB">
        <w:rPr>
          <w:rFonts w:asciiTheme="minorHAnsi" w:hAnsiTheme="minorHAnsi" w:cstheme="minorHAnsi"/>
          <w:b/>
          <w:bCs/>
          <w:sz w:val="24"/>
          <w:szCs w:val="24"/>
        </w:rPr>
        <w:t>Supplemental Figure 6.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="008657EC">
        <w:rPr>
          <w:rFonts w:asciiTheme="minorHAnsi" w:hAnsiTheme="minorHAnsi" w:cstheme="minorHAnsi"/>
          <w:sz w:val="24"/>
          <w:szCs w:val="24"/>
        </w:rPr>
        <w:t>Hydrolysis and d</w:t>
      </w:r>
      <w:r w:rsidR="008657EC" w:rsidRPr="00287DA8">
        <w:rPr>
          <w:rFonts w:asciiTheme="minorHAnsi" w:hAnsiTheme="minorHAnsi" w:cstheme="minorHAnsi"/>
          <w:sz w:val="24"/>
          <w:szCs w:val="24"/>
        </w:rPr>
        <w:t xml:space="preserve">erivatization </w:t>
      </w:r>
      <w:r w:rsidRPr="00287DA8">
        <w:rPr>
          <w:rFonts w:asciiTheme="minorHAnsi" w:hAnsiTheme="minorHAnsi" w:cstheme="minorHAnsi"/>
          <w:sz w:val="24"/>
          <w:szCs w:val="24"/>
        </w:rPr>
        <w:t xml:space="preserve">progress of gyromitrin </w:t>
      </w:r>
      <w:r w:rsidR="008657EC" w:rsidRPr="00287DA8">
        <w:rPr>
          <w:rFonts w:asciiTheme="minorHAnsi" w:hAnsiTheme="minorHAnsi" w:cstheme="minorHAnsi"/>
          <w:sz w:val="24"/>
          <w:szCs w:val="24"/>
        </w:rPr>
        <w:t xml:space="preserve">in different amounts of </w:t>
      </w:r>
      <w:r w:rsidR="008657EC" w:rsidRPr="00287DA8">
        <w:rPr>
          <w:rFonts w:asciiTheme="minorHAnsi" w:hAnsiTheme="minorHAnsi" w:cstheme="minorHAnsi"/>
          <w:i/>
          <w:iCs w:val="0"/>
          <w:sz w:val="24"/>
          <w:szCs w:val="24"/>
        </w:rPr>
        <w:t>Gyromitra venenata</w:t>
      </w:r>
      <w:r w:rsidR="008657EC">
        <w:rPr>
          <w:rFonts w:asciiTheme="minorHAnsi" w:hAnsiTheme="minorHAnsi" w:cstheme="minorHAnsi"/>
          <w:sz w:val="24"/>
          <w:szCs w:val="24"/>
        </w:rPr>
        <w:t xml:space="preserve"> (MICH 352032) </w:t>
      </w:r>
      <w:r w:rsidR="008657EC" w:rsidRPr="00287DA8">
        <w:rPr>
          <w:rFonts w:asciiTheme="minorHAnsi" w:hAnsiTheme="minorHAnsi" w:cstheme="minorHAnsi"/>
          <w:sz w:val="24"/>
          <w:szCs w:val="24"/>
        </w:rPr>
        <w:t xml:space="preserve">over time </w:t>
      </w:r>
      <w:r w:rsidRPr="00287DA8">
        <w:rPr>
          <w:rFonts w:asciiTheme="minorHAnsi" w:hAnsiTheme="minorHAnsi" w:cstheme="minorHAnsi"/>
          <w:sz w:val="24"/>
          <w:szCs w:val="24"/>
        </w:rPr>
        <w:t>using 2,4-</w:t>
      </w:r>
      <w:proofErr w:type="gramStart"/>
      <w:r w:rsidRPr="00287DA8">
        <w:rPr>
          <w:rFonts w:asciiTheme="minorHAnsi" w:hAnsiTheme="minorHAnsi" w:cstheme="minorHAnsi"/>
          <w:sz w:val="24"/>
          <w:szCs w:val="24"/>
        </w:rPr>
        <w:t xml:space="preserve">DNB </w:t>
      </w:r>
      <w:r>
        <w:rPr>
          <w:rFonts w:asciiTheme="minorHAnsi" w:hAnsiTheme="minorHAnsi" w:cstheme="minorHAnsi"/>
          <w:sz w:val="24"/>
          <w:szCs w:val="24"/>
        </w:rPr>
        <w:t>.</w:t>
      </w:r>
      <w:proofErr w:type="gramEnd"/>
      <w:r w:rsidR="005A319D">
        <w:br w:type="page"/>
      </w:r>
    </w:p>
    <w:p w14:paraId="5D19A500" w14:textId="40A20FB8" w:rsidR="005A319D" w:rsidRPr="001620BB" w:rsidRDefault="005A319D" w:rsidP="001620BB">
      <w:pPr>
        <w:spacing w:line="480" w:lineRule="auto"/>
        <w:rPr>
          <w:b/>
          <w:bCs/>
        </w:rPr>
      </w:pPr>
      <w:r w:rsidRPr="00634734">
        <w:rPr>
          <w:b/>
          <w:bCs/>
        </w:rPr>
        <w:lastRenderedPageBreak/>
        <w:t>Supplemental Tables</w:t>
      </w:r>
    </w:p>
    <w:p w14:paraId="46441316" w14:textId="4B29E3C4" w:rsidR="00FD32A6" w:rsidRDefault="00634734" w:rsidP="001620BB">
      <w:pPr>
        <w:spacing w:line="480" w:lineRule="auto"/>
      </w:pPr>
      <w:r w:rsidRPr="0017618A">
        <w:rPr>
          <w:b/>
          <w:bCs/>
        </w:rPr>
        <w:t>Supplemental Table 1.</w:t>
      </w:r>
      <w:r>
        <w:t xml:space="preserve"> Accession numbers of GenBank sequences used in the phylogenetic analyses. </w:t>
      </w:r>
    </w:p>
    <w:tbl>
      <w:tblPr>
        <w:tblW w:w="5003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60"/>
        <w:gridCol w:w="1150"/>
        <w:gridCol w:w="2613"/>
        <w:gridCol w:w="1192"/>
        <w:gridCol w:w="982"/>
        <w:gridCol w:w="982"/>
        <w:gridCol w:w="912"/>
        <w:gridCol w:w="3277"/>
      </w:tblGrid>
      <w:tr w:rsidR="00065880" w:rsidRPr="00065880" w14:paraId="37557636" w14:textId="77777777" w:rsidTr="001620BB">
        <w:trPr>
          <w:trHeight w:val="320"/>
        </w:trPr>
        <w:tc>
          <w:tcPr>
            <w:tcW w:w="104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E777F2" w14:textId="77777777" w:rsidR="00065880" w:rsidRPr="00065880" w:rsidRDefault="00065880" w:rsidP="00065880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iginal Determination</w:t>
            </w:r>
          </w:p>
        </w:tc>
        <w:tc>
          <w:tcPr>
            <w:tcW w:w="12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F16B44" w14:textId="77777777" w:rsidR="00065880" w:rsidRPr="00065880" w:rsidRDefault="00065880" w:rsidP="00065880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Fungarium</w:t>
            </w:r>
          </w:p>
        </w:tc>
        <w:tc>
          <w:tcPr>
            <w:tcW w:w="98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ACB5D8" w14:textId="77777777" w:rsidR="00065880" w:rsidRPr="00065880" w:rsidRDefault="00065880" w:rsidP="00065880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D (collector number, isolate, strain)</w:t>
            </w:r>
          </w:p>
        </w:tc>
        <w:tc>
          <w:tcPr>
            <w:tcW w:w="46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C8E466" w14:textId="77777777" w:rsidR="00065880" w:rsidRPr="00065880" w:rsidRDefault="00065880" w:rsidP="00065880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39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EF2173" w14:textId="77777777" w:rsidR="00065880" w:rsidRPr="00065880" w:rsidRDefault="00065880" w:rsidP="00065880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TS</w:t>
            </w:r>
          </w:p>
        </w:tc>
        <w:tc>
          <w:tcPr>
            <w:tcW w:w="39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E3377A" w14:textId="77777777" w:rsidR="00065880" w:rsidRPr="00065880" w:rsidRDefault="00065880" w:rsidP="00065880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SU</w:t>
            </w:r>
          </w:p>
        </w:tc>
        <w:tc>
          <w:tcPr>
            <w:tcW w:w="36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D44985" w14:textId="77777777" w:rsidR="00065880" w:rsidRPr="00065880" w:rsidRDefault="00065880" w:rsidP="00065880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122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153315" w14:textId="77777777" w:rsidR="00065880" w:rsidRPr="00065880" w:rsidRDefault="00065880" w:rsidP="00065880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ference(s)</w:t>
            </w:r>
          </w:p>
        </w:tc>
      </w:tr>
      <w:tr w:rsidR="00065880" w:rsidRPr="00065880" w14:paraId="6E8FEA1A" w14:textId="77777777" w:rsidTr="001620BB">
        <w:trPr>
          <w:trHeight w:val="320"/>
        </w:trPr>
        <w:tc>
          <w:tcPr>
            <w:tcW w:w="104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A4B754" w14:textId="77777777" w:rsidR="00065880" w:rsidRPr="00065880" w:rsidRDefault="00065880" w:rsidP="0006588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Gyromitra </w:t>
            </w:r>
            <w:proofErr w:type="spellStart"/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ccumbens</w:t>
            </w:r>
            <w:proofErr w:type="spellEnd"/>
          </w:p>
        </w:tc>
        <w:tc>
          <w:tcPr>
            <w:tcW w:w="12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19F6D2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86249</w:t>
            </w:r>
          </w:p>
        </w:tc>
        <w:tc>
          <w:tcPr>
            <w:tcW w:w="98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1E9FF1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EACF98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393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2ADB66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2FC873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X008332</w:t>
            </w:r>
          </w:p>
        </w:tc>
        <w:tc>
          <w:tcPr>
            <w:tcW w:w="36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29A8F0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42CBC5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ller unpublished</w:t>
            </w:r>
          </w:p>
        </w:tc>
      </w:tr>
      <w:tr w:rsidR="00065880" w:rsidRPr="00065880" w14:paraId="3BB7699F" w14:textId="77777777" w:rsidTr="0017618A">
        <w:trPr>
          <w:trHeight w:val="320"/>
        </w:trPr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2214E7BA" w14:textId="77777777" w:rsidR="00065880" w:rsidRPr="00065880" w:rsidRDefault="00065880" w:rsidP="0006588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yromitra antarctica</w:t>
            </w:r>
          </w:p>
        </w:tc>
        <w:tc>
          <w:tcPr>
            <w:tcW w:w="126" w:type="pct"/>
            <w:shd w:val="clear" w:color="auto" w:fill="auto"/>
            <w:noWrap/>
            <w:vAlign w:val="bottom"/>
            <w:hideMark/>
          </w:tcPr>
          <w:p w14:paraId="170A7CDA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LAS-F-63238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864661B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S-129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EADC20C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AFA0E97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930384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60E9498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Z018861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1867479D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4D3314F2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jic</w:t>
            </w:r>
            <w:proofErr w:type="spellEnd"/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nd Smith unpublished; Healy et al. 2022</w:t>
            </w:r>
          </w:p>
        </w:tc>
      </w:tr>
      <w:tr w:rsidR="00065880" w:rsidRPr="00065880" w14:paraId="4772599D" w14:textId="77777777" w:rsidTr="0017618A">
        <w:trPr>
          <w:trHeight w:val="320"/>
        </w:trPr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065BCD36" w14:textId="77777777" w:rsidR="00065880" w:rsidRPr="00065880" w:rsidRDefault="00065880" w:rsidP="0006588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Gyromitra </w:t>
            </w:r>
            <w:proofErr w:type="spellStart"/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nthracobia</w:t>
            </w:r>
            <w:proofErr w:type="spellEnd"/>
          </w:p>
        </w:tc>
        <w:tc>
          <w:tcPr>
            <w:tcW w:w="126" w:type="pct"/>
            <w:shd w:val="clear" w:color="auto" w:fill="auto"/>
            <w:noWrap/>
            <w:vAlign w:val="bottom"/>
            <w:hideMark/>
          </w:tcPr>
          <w:p w14:paraId="0ADC38EF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﻿LIP0001407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D80D1A9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1F81A03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prus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60AA1DB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﻿MH01475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0F03450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﻿MH014750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6A13AE50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OLOTYPE</w:t>
            </w: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10131752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us</w:t>
            </w:r>
            <w:proofErr w:type="spellEnd"/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 2018</w:t>
            </w:r>
          </w:p>
        </w:tc>
      </w:tr>
      <w:tr w:rsidR="00065880" w:rsidRPr="00065880" w14:paraId="1CBC2E70" w14:textId="77777777" w:rsidTr="0017618A">
        <w:trPr>
          <w:trHeight w:val="320"/>
        </w:trPr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08E4B80D" w14:textId="77777777" w:rsidR="00065880" w:rsidRPr="00065880" w:rsidRDefault="00065880" w:rsidP="0006588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Gyromitra </w:t>
            </w:r>
            <w:proofErr w:type="spellStart"/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nthracobia</w:t>
            </w:r>
            <w:proofErr w:type="spellEnd"/>
          </w:p>
        </w:tc>
        <w:tc>
          <w:tcPr>
            <w:tcW w:w="126" w:type="pct"/>
            <w:shd w:val="clear" w:color="auto" w:fill="auto"/>
            <w:noWrap/>
            <w:vAlign w:val="bottom"/>
            <w:hideMark/>
          </w:tcPr>
          <w:p w14:paraId="4975804C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BC7B894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﻿ML71422V2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800DEDA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prus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4725046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﻿MH01475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07E69AB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﻿MH014749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4CA88F99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7999CF8C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us</w:t>
            </w:r>
            <w:proofErr w:type="spellEnd"/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 2018</w:t>
            </w:r>
          </w:p>
        </w:tc>
      </w:tr>
      <w:tr w:rsidR="00065880" w:rsidRPr="00065880" w14:paraId="3181B10C" w14:textId="77777777" w:rsidTr="0017618A">
        <w:trPr>
          <w:trHeight w:val="320"/>
        </w:trPr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7A4E4CD6" w14:textId="77777777" w:rsidR="00065880" w:rsidRPr="00065880" w:rsidRDefault="00065880" w:rsidP="0006588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yromitra californica</w:t>
            </w:r>
          </w:p>
        </w:tc>
        <w:tc>
          <w:tcPr>
            <w:tcW w:w="126" w:type="pct"/>
            <w:shd w:val="clear" w:color="auto" w:fill="auto"/>
            <w:noWrap/>
            <w:vAlign w:val="bottom"/>
            <w:hideMark/>
          </w:tcPr>
          <w:p w14:paraId="28E698E4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SC69668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1843314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ke </w:t>
            </w:r>
            <w:proofErr w:type="spellStart"/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antree</w:t>
            </w:r>
            <w:proofErr w:type="spellEnd"/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.n</w:t>
            </w:r>
            <w:proofErr w:type="spellEnd"/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37A84E59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A-OR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ED27C21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83720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BF0E8FC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6426F412" w14:textId="77777777" w:rsidR="00065880" w:rsidRPr="00065880" w:rsidRDefault="00065880" w:rsidP="000658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456E3F5D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rdon unpublished</w:t>
            </w:r>
          </w:p>
        </w:tc>
      </w:tr>
      <w:tr w:rsidR="00065880" w:rsidRPr="00065880" w14:paraId="1F76BEDA" w14:textId="77777777" w:rsidTr="0017618A">
        <w:trPr>
          <w:trHeight w:val="320"/>
        </w:trPr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5771E02A" w14:textId="77777777" w:rsidR="00065880" w:rsidRPr="00065880" w:rsidRDefault="00065880" w:rsidP="0006588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yromitra caroliniana</w:t>
            </w:r>
          </w:p>
        </w:tc>
        <w:tc>
          <w:tcPr>
            <w:tcW w:w="126" w:type="pct"/>
            <w:shd w:val="clear" w:color="auto" w:fill="auto"/>
            <w:noWrap/>
            <w:vAlign w:val="bottom"/>
            <w:hideMark/>
          </w:tcPr>
          <w:p w14:paraId="46B19E0C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Y01797002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70916B1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UO-0410060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2B84018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A-IL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17FB09D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AA72CFB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C751528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2A7590FF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7B484B1E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thven et al. 2013</w:t>
            </w:r>
          </w:p>
        </w:tc>
      </w:tr>
      <w:tr w:rsidR="00065880" w:rsidRPr="00065880" w14:paraId="138979ED" w14:textId="77777777" w:rsidTr="0017618A">
        <w:trPr>
          <w:trHeight w:val="320"/>
        </w:trPr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29847BE7" w14:textId="77777777" w:rsidR="00065880" w:rsidRPr="00065880" w:rsidRDefault="00065880" w:rsidP="0006588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yromitra esculenta</w:t>
            </w:r>
          </w:p>
        </w:tc>
        <w:tc>
          <w:tcPr>
            <w:tcW w:w="126" w:type="pct"/>
            <w:shd w:val="clear" w:color="auto" w:fill="auto"/>
            <w:noWrap/>
            <w:vAlign w:val="bottom"/>
            <w:hideMark/>
          </w:tcPr>
          <w:p w14:paraId="5A920410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SP72380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EB2CE07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 8-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C96B1D2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A-ID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C307F82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M20467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B987D3C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M204699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34094CED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63D8E9AD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rris</w:t>
            </w:r>
            <w:proofErr w:type="spellEnd"/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 2015</w:t>
            </w:r>
          </w:p>
        </w:tc>
      </w:tr>
      <w:tr w:rsidR="00065880" w:rsidRPr="00065880" w14:paraId="702095D4" w14:textId="77777777" w:rsidTr="0017618A">
        <w:trPr>
          <w:trHeight w:val="320"/>
        </w:trPr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1C17380A" w14:textId="77777777" w:rsidR="00065880" w:rsidRPr="00065880" w:rsidRDefault="00065880" w:rsidP="0006588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yromitra esculenta</w:t>
            </w:r>
          </w:p>
        </w:tc>
        <w:tc>
          <w:tcPr>
            <w:tcW w:w="126" w:type="pct"/>
            <w:shd w:val="clear" w:color="auto" w:fill="auto"/>
            <w:noWrap/>
            <w:vAlign w:val="bottom"/>
            <w:hideMark/>
          </w:tcPr>
          <w:p w14:paraId="41CDA14A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﻿HMAS214602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8B15C91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﻿NV2015.04.0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738E17F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C2F8F2A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﻿MG84699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79429C8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﻿MG847002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1A13AA4F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PITYPE</w:t>
            </w: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7F796B91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ng and Zhuang 2019</w:t>
            </w:r>
          </w:p>
        </w:tc>
      </w:tr>
      <w:tr w:rsidR="00065880" w:rsidRPr="00065880" w14:paraId="3AE18097" w14:textId="77777777" w:rsidTr="0017618A">
        <w:trPr>
          <w:trHeight w:val="320"/>
        </w:trPr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2D20E578" w14:textId="77777777" w:rsidR="00065880" w:rsidRPr="00065880" w:rsidRDefault="00065880" w:rsidP="0006588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Gyromitra </w:t>
            </w:r>
            <w:proofErr w:type="spellStart"/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astigiata</w:t>
            </w:r>
            <w:proofErr w:type="spellEnd"/>
          </w:p>
        </w:tc>
        <w:tc>
          <w:tcPr>
            <w:tcW w:w="126" w:type="pct"/>
            <w:shd w:val="clear" w:color="auto" w:fill="auto"/>
            <w:noWrap/>
            <w:vAlign w:val="bottom"/>
            <w:hideMark/>
          </w:tcPr>
          <w:p w14:paraId="62100562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﻿HMAS254603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BAB63CF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﻿NV2004.05.0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920C28F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8D4B0EF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﻿MG84699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2947127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﻿MG847003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03C5C515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552656EC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ng and Zhuang 2019</w:t>
            </w:r>
          </w:p>
        </w:tc>
      </w:tr>
      <w:tr w:rsidR="00065880" w:rsidRPr="00065880" w14:paraId="28D01265" w14:textId="77777777" w:rsidTr="0017618A">
        <w:trPr>
          <w:trHeight w:val="320"/>
        </w:trPr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780EE70F" w14:textId="77777777" w:rsidR="00065880" w:rsidRPr="00065880" w:rsidRDefault="00065880" w:rsidP="0006588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yromitra gigas</w:t>
            </w:r>
          </w:p>
        </w:tc>
        <w:tc>
          <w:tcPr>
            <w:tcW w:w="126" w:type="pct"/>
            <w:shd w:val="clear" w:color="auto" w:fill="auto"/>
            <w:noWrap/>
            <w:vAlign w:val="bottom"/>
            <w:hideMark/>
          </w:tcPr>
          <w:p w14:paraId="6EC33237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UR-A208088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16A6D47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AEF1C06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zech Republic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2130D36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93866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FEEB458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938309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33898B1B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PITYPE</w:t>
            </w: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3EAA5D74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rbone et al. 2018</w:t>
            </w:r>
          </w:p>
        </w:tc>
      </w:tr>
      <w:tr w:rsidR="00065880" w:rsidRPr="00065880" w14:paraId="0AAB148A" w14:textId="77777777" w:rsidTr="0017618A">
        <w:trPr>
          <w:trHeight w:val="320"/>
        </w:trPr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515E6BB5" w14:textId="77777777" w:rsidR="00065880" w:rsidRPr="00065880" w:rsidRDefault="00065880" w:rsidP="0006588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yromitra infula</w:t>
            </w:r>
          </w:p>
        </w:tc>
        <w:tc>
          <w:tcPr>
            <w:tcW w:w="126" w:type="pct"/>
            <w:shd w:val="clear" w:color="auto" w:fill="auto"/>
            <w:noWrap/>
            <w:vAlign w:val="bottom"/>
            <w:hideMark/>
          </w:tcPr>
          <w:p w14:paraId="2E56CF61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﻿HMAS250470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35E80CC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B7FF3AA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6B3ADA1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﻿MG846956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618D07B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﻿MG847006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1102D41B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348FC5FC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ng and Zhuang 2019</w:t>
            </w:r>
          </w:p>
        </w:tc>
      </w:tr>
      <w:tr w:rsidR="00065880" w:rsidRPr="00065880" w14:paraId="07893327" w14:textId="77777777" w:rsidTr="0017618A">
        <w:trPr>
          <w:trHeight w:val="320"/>
        </w:trPr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603FAA41" w14:textId="77777777" w:rsidR="00065880" w:rsidRPr="00065880" w:rsidRDefault="00065880" w:rsidP="0006588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yromitra korfii</w:t>
            </w:r>
          </w:p>
        </w:tc>
        <w:tc>
          <w:tcPr>
            <w:tcW w:w="126" w:type="pct"/>
            <w:shd w:val="clear" w:color="auto" w:fill="auto"/>
            <w:noWrap/>
            <w:vAlign w:val="bottom"/>
            <w:hideMark/>
          </w:tcPr>
          <w:p w14:paraId="05735B54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P28997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5836595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CDCC439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A-NC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C606FF0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W07538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AB30AA0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W078425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71AB7E0E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ATYPE</w:t>
            </w: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5B0FC86F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ller et al. 2020</w:t>
            </w:r>
          </w:p>
        </w:tc>
      </w:tr>
      <w:tr w:rsidR="00065880" w:rsidRPr="00065880" w14:paraId="5B3483A2" w14:textId="77777777" w:rsidTr="0017618A">
        <w:trPr>
          <w:trHeight w:val="320"/>
        </w:trPr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357C1711" w14:textId="77777777" w:rsidR="00065880" w:rsidRPr="00065880" w:rsidRDefault="00065880" w:rsidP="0006588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yromitra leucoxantha</w:t>
            </w:r>
          </w:p>
        </w:tc>
        <w:tc>
          <w:tcPr>
            <w:tcW w:w="126" w:type="pct"/>
            <w:shd w:val="clear" w:color="auto" w:fill="auto"/>
            <w:noWrap/>
            <w:vAlign w:val="bottom"/>
            <w:hideMark/>
          </w:tcPr>
          <w:p w14:paraId="748DADFB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MAS279665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A5868F8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V2017.06.1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CBFFCCA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C518D40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84699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FA4AF1C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847020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2BDE9D5D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1647CA9C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ng and Zhuang 2019</w:t>
            </w:r>
          </w:p>
        </w:tc>
      </w:tr>
      <w:tr w:rsidR="00065880" w:rsidRPr="00065880" w14:paraId="39905AE1" w14:textId="77777777" w:rsidTr="0017618A">
        <w:trPr>
          <w:trHeight w:val="320"/>
        </w:trPr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08AACA34" w14:textId="77777777" w:rsidR="00065880" w:rsidRPr="00065880" w:rsidRDefault="00065880" w:rsidP="0006588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Gyromitra </w:t>
            </w:r>
            <w:proofErr w:type="spellStart"/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elaleucoides</w:t>
            </w:r>
            <w:proofErr w:type="spellEnd"/>
          </w:p>
        </w:tc>
        <w:tc>
          <w:tcPr>
            <w:tcW w:w="126" w:type="pct"/>
            <w:shd w:val="clear" w:color="auto" w:fill="auto"/>
            <w:noWrap/>
            <w:vAlign w:val="bottom"/>
            <w:hideMark/>
          </w:tcPr>
          <w:p w14:paraId="1B1BD308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H1455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57B9ED8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W 452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2897C24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A-CO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F6C4958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8468DC2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C751517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75B92EAE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5C40B5EE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thven et al. 2013</w:t>
            </w:r>
          </w:p>
        </w:tc>
      </w:tr>
      <w:tr w:rsidR="00065880" w:rsidRPr="00065880" w14:paraId="5E1FAC58" w14:textId="77777777" w:rsidTr="0017618A">
        <w:trPr>
          <w:trHeight w:val="320"/>
        </w:trPr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71FB4765" w14:textId="77777777" w:rsidR="00065880" w:rsidRPr="00065880" w:rsidRDefault="00065880" w:rsidP="0006588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yromitra montana</w:t>
            </w:r>
          </w:p>
        </w:tc>
        <w:tc>
          <w:tcPr>
            <w:tcW w:w="126" w:type="pct"/>
            <w:shd w:val="clear" w:color="auto" w:fill="auto"/>
            <w:noWrap/>
            <w:vAlign w:val="bottom"/>
            <w:hideMark/>
          </w:tcPr>
          <w:p w14:paraId="4FEEEFD7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PI 566707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C73F894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81407B4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A-WY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378583D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W07745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ADDD973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W077442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0BEC00F3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OTYPE</w:t>
            </w: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77ED1A87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ller et al. 2020</w:t>
            </w:r>
          </w:p>
        </w:tc>
      </w:tr>
      <w:tr w:rsidR="00065880" w:rsidRPr="00065880" w14:paraId="6033CCC9" w14:textId="77777777" w:rsidTr="0017618A">
        <w:trPr>
          <w:trHeight w:val="320"/>
        </w:trPr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00239D31" w14:textId="77777777" w:rsidR="00065880" w:rsidRPr="00065880" w:rsidRDefault="00065880" w:rsidP="0006588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Gyromitra </w:t>
            </w:r>
            <w:proofErr w:type="spellStart"/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olympiana</w:t>
            </w:r>
            <w:proofErr w:type="spellEnd"/>
          </w:p>
        </w:tc>
        <w:tc>
          <w:tcPr>
            <w:tcW w:w="126" w:type="pct"/>
            <w:shd w:val="clear" w:color="auto" w:fill="auto"/>
            <w:noWrap/>
            <w:vAlign w:val="bottom"/>
            <w:hideMark/>
          </w:tcPr>
          <w:p w14:paraId="7151FF85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LAS-F-61941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1C47D49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S-306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A075E5F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A-W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7BC17F0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T373908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5EF1937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T350422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70A75AAC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5F4E76E3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aly unpublished</w:t>
            </w:r>
          </w:p>
        </w:tc>
      </w:tr>
      <w:tr w:rsidR="00065880" w:rsidRPr="00065880" w14:paraId="4E33B93E" w14:textId="77777777" w:rsidTr="0017618A">
        <w:trPr>
          <w:trHeight w:val="320"/>
        </w:trPr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3E44318E" w14:textId="77777777" w:rsidR="00065880" w:rsidRPr="00065880" w:rsidRDefault="00065880" w:rsidP="0006588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Gyromitra </w:t>
            </w:r>
            <w:proofErr w:type="spellStart"/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erlata</w:t>
            </w:r>
            <w:proofErr w:type="spellEnd"/>
          </w:p>
        </w:tc>
        <w:tc>
          <w:tcPr>
            <w:tcW w:w="126" w:type="pct"/>
            <w:shd w:val="clear" w:color="auto" w:fill="auto"/>
            <w:noWrap/>
            <w:vAlign w:val="bottom"/>
            <w:hideMark/>
          </w:tcPr>
          <w:p w14:paraId="592DFC10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MAS254607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42BC5BB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V2014.05.1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E4D818F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E7010A1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84699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C3AEDD8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847022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5BC34CF6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6E6C5CDF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ng and Zhuang 2019</w:t>
            </w:r>
          </w:p>
        </w:tc>
      </w:tr>
      <w:tr w:rsidR="00065880" w:rsidRPr="00065880" w14:paraId="7A4E4DF1" w14:textId="77777777" w:rsidTr="0017618A">
        <w:trPr>
          <w:trHeight w:val="320"/>
        </w:trPr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31565E75" w14:textId="77777777" w:rsidR="00065880" w:rsidRPr="00065880" w:rsidRDefault="00065880" w:rsidP="0006588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Gyromitra </w:t>
            </w:r>
            <w:proofErr w:type="spellStart"/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seudogigas</w:t>
            </w:r>
            <w:proofErr w:type="spellEnd"/>
          </w:p>
        </w:tc>
        <w:tc>
          <w:tcPr>
            <w:tcW w:w="126" w:type="pct"/>
            <w:shd w:val="clear" w:color="auto" w:fill="auto"/>
            <w:noWrap/>
            <w:vAlign w:val="bottom"/>
            <w:hideMark/>
          </w:tcPr>
          <w:p w14:paraId="59728DA9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MAS46539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AB18076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699F035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AA0E3B6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846994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94CC1BE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847023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60B15CFB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OLOTYPE</w:t>
            </w: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0F48E38D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ng and Zhuang 2019</w:t>
            </w:r>
          </w:p>
        </w:tc>
      </w:tr>
      <w:tr w:rsidR="00065880" w:rsidRPr="00065880" w14:paraId="6744F33B" w14:textId="77777777" w:rsidTr="0017618A">
        <w:trPr>
          <w:trHeight w:val="320"/>
        </w:trPr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29111FD2" w14:textId="77777777" w:rsidR="00065880" w:rsidRPr="00065880" w:rsidRDefault="00065880" w:rsidP="0006588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Gyromitra </w:t>
            </w:r>
            <w:proofErr w:type="spellStart"/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lonevskii</w:t>
            </w:r>
            <w:proofErr w:type="spellEnd"/>
          </w:p>
        </w:tc>
        <w:tc>
          <w:tcPr>
            <w:tcW w:w="126" w:type="pct"/>
            <w:shd w:val="clear" w:color="auto" w:fill="auto"/>
            <w:noWrap/>
            <w:vAlign w:val="bottom"/>
            <w:hideMark/>
          </w:tcPr>
          <w:p w14:paraId="10FE8C24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AI-D077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052F42F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-077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96E5DE7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kraine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A1554E9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Q691488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F67615D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5C0EE3DB" w14:textId="77777777" w:rsidR="00065880" w:rsidRPr="00065880" w:rsidRDefault="00065880" w:rsidP="000658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424835CE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rseghyan</w:t>
            </w:r>
            <w:proofErr w:type="spellEnd"/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 2012</w:t>
            </w:r>
          </w:p>
        </w:tc>
      </w:tr>
      <w:tr w:rsidR="00065880" w:rsidRPr="00065880" w14:paraId="037634F9" w14:textId="77777777" w:rsidTr="0017618A">
        <w:trPr>
          <w:trHeight w:val="320"/>
        </w:trPr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5B33FEA4" w14:textId="77777777" w:rsidR="00065880" w:rsidRPr="00065880" w:rsidRDefault="00065880" w:rsidP="0006588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Gyromitra </w:t>
            </w:r>
            <w:proofErr w:type="spellStart"/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phaerospora</w:t>
            </w:r>
            <w:proofErr w:type="spellEnd"/>
          </w:p>
        </w:tc>
        <w:tc>
          <w:tcPr>
            <w:tcW w:w="126" w:type="pct"/>
            <w:shd w:val="clear" w:color="auto" w:fill="auto"/>
            <w:noWrap/>
            <w:vAlign w:val="bottom"/>
            <w:hideMark/>
          </w:tcPr>
          <w:p w14:paraId="74BCBC1B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MAS73375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789528B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3A30665A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DD36BF3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846997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2E140A3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847027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767994B0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314A1E39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ng and Zhuang 2019</w:t>
            </w:r>
          </w:p>
        </w:tc>
      </w:tr>
      <w:tr w:rsidR="00065880" w:rsidRPr="00065880" w14:paraId="0CE1D21F" w14:textId="77777777" w:rsidTr="0017618A">
        <w:trPr>
          <w:trHeight w:val="320"/>
        </w:trPr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68DAD3C6" w14:textId="77777777" w:rsidR="00065880" w:rsidRPr="00065880" w:rsidRDefault="00065880" w:rsidP="0006588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Gyromitra </w:t>
            </w:r>
            <w:proofErr w:type="spellStart"/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pinosospora</w:t>
            </w:r>
            <w:proofErr w:type="spellEnd"/>
          </w:p>
        </w:tc>
        <w:tc>
          <w:tcPr>
            <w:tcW w:w="126" w:type="pct"/>
            <w:shd w:val="clear" w:color="auto" w:fill="auto"/>
            <w:noWrap/>
            <w:vAlign w:val="bottom"/>
            <w:hideMark/>
          </w:tcPr>
          <w:p w14:paraId="2DFB5049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T-Myc-64133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D43D5F1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E7334B9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4BA838F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W48953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255E36E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6402F509" w14:textId="77777777" w:rsidR="00065880" w:rsidRPr="00065880" w:rsidRDefault="00065880" w:rsidP="000658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607F40B2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﻿</w:t>
            </w:r>
            <w:proofErr w:type="spellStart"/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n-Irlet</w:t>
            </w:r>
            <w:proofErr w:type="spellEnd"/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 2021</w:t>
            </w:r>
          </w:p>
        </w:tc>
      </w:tr>
      <w:tr w:rsidR="00065880" w:rsidRPr="00065880" w14:paraId="5D98A780" w14:textId="77777777" w:rsidTr="0017618A">
        <w:trPr>
          <w:trHeight w:val="320"/>
        </w:trPr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4E46A07D" w14:textId="77777777" w:rsidR="00065880" w:rsidRPr="00065880" w:rsidRDefault="00065880" w:rsidP="0006588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yromitra splendida</w:t>
            </w:r>
          </w:p>
        </w:tc>
        <w:tc>
          <w:tcPr>
            <w:tcW w:w="126" w:type="pct"/>
            <w:shd w:val="clear" w:color="auto" w:fill="auto"/>
            <w:noWrap/>
            <w:vAlign w:val="bottom"/>
            <w:hideMark/>
          </w:tcPr>
          <w:p w14:paraId="0687C237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AM046650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132738D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L39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787AB36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oni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ABFF8EE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X18509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1BD92C9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X185094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70B4F811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OLOTYPE</w:t>
            </w: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699D9637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ller et al. 2015</w:t>
            </w:r>
          </w:p>
        </w:tc>
      </w:tr>
      <w:tr w:rsidR="00065880" w:rsidRPr="00065880" w14:paraId="0703F62D" w14:textId="77777777" w:rsidTr="0017618A">
        <w:trPr>
          <w:trHeight w:val="320"/>
        </w:trPr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445ECC71" w14:textId="77777777" w:rsidR="00065880" w:rsidRPr="00065880" w:rsidRDefault="00065880" w:rsidP="0006588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Gyromitra </w:t>
            </w:r>
            <w:proofErr w:type="spellStart"/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asmanica</w:t>
            </w:r>
            <w:proofErr w:type="spellEnd"/>
          </w:p>
        </w:tc>
        <w:tc>
          <w:tcPr>
            <w:tcW w:w="126" w:type="pct"/>
            <w:shd w:val="clear" w:color="auto" w:fill="auto"/>
            <w:noWrap/>
            <w:vAlign w:val="bottom"/>
            <w:hideMark/>
          </w:tcPr>
          <w:p w14:paraId="03D5D6F5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DD83761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DA4288E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AC966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DB4A83A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6A68E56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K43269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EAF6E34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5B23AF8F" w14:textId="77777777" w:rsidR="00065880" w:rsidRPr="00065880" w:rsidRDefault="00065880" w:rsidP="000658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0312E5BB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oper et al. unpublished</w:t>
            </w:r>
          </w:p>
        </w:tc>
      </w:tr>
      <w:tr w:rsidR="00065880" w:rsidRPr="00065880" w14:paraId="4A882A4E" w14:textId="77777777" w:rsidTr="0017618A">
        <w:trPr>
          <w:trHeight w:val="320"/>
        </w:trPr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3E07DB84" w14:textId="77777777" w:rsidR="00065880" w:rsidRPr="00065880" w:rsidRDefault="00065880" w:rsidP="0006588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lastRenderedPageBreak/>
              <w:t xml:space="preserve">Gyromitra </w:t>
            </w:r>
            <w:proofErr w:type="spellStart"/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ianshanensis</w:t>
            </w:r>
            <w:proofErr w:type="spellEnd"/>
          </w:p>
        </w:tc>
        <w:tc>
          <w:tcPr>
            <w:tcW w:w="126" w:type="pct"/>
            <w:shd w:val="clear" w:color="auto" w:fill="auto"/>
            <w:noWrap/>
            <w:vAlign w:val="bottom"/>
            <w:hideMark/>
          </w:tcPr>
          <w:p w14:paraId="4E7D2624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MAS86057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22D23C5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8C21D9A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9F6590A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84696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AC2A209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847024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37CEFF19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OLOTYPE</w:t>
            </w: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1B1D3508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ng and Zhuang 2019</w:t>
            </w:r>
          </w:p>
        </w:tc>
      </w:tr>
      <w:tr w:rsidR="00065880" w:rsidRPr="00065880" w14:paraId="359428FA" w14:textId="77777777" w:rsidTr="0017618A">
        <w:trPr>
          <w:trHeight w:val="320"/>
        </w:trPr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64CBC73A" w14:textId="77777777" w:rsidR="00065880" w:rsidRPr="00065880" w:rsidRDefault="00065880" w:rsidP="00065880">
            <w:pPr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Gyromitra venenata</w:t>
            </w:r>
          </w:p>
        </w:tc>
        <w:tc>
          <w:tcPr>
            <w:tcW w:w="126" w:type="pct"/>
            <w:shd w:val="clear" w:color="auto" w:fill="auto"/>
            <w:noWrap/>
            <w:vAlign w:val="bottom"/>
            <w:hideMark/>
          </w:tcPr>
          <w:p w14:paraId="78A6F48D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KAS107323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800C86C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115B32D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88773F5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T424856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F7830BB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﻿MT421932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50F24EA6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ATYPE</w:t>
            </w: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7AC0128A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 et al. 2020</w:t>
            </w:r>
          </w:p>
        </w:tc>
      </w:tr>
      <w:tr w:rsidR="00065880" w:rsidRPr="00065880" w14:paraId="28264502" w14:textId="77777777" w:rsidTr="0017618A">
        <w:trPr>
          <w:trHeight w:val="320"/>
        </w:trPr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0FF4C794" w14:textId="77777777" w:rsidR="00065880" w:rsidRPr="00065880" w:rsidRDefault="00065880" w:rsidP="0006588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Hydnotrya</w:t>
            </w:r>
            <w:proofErr w:type="spellEnd"/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runneospora</w:t>
            </w:r>
            <w:proofErr w:type="spellEnd"/>
          </w:p>
        </w:tc>
        <w:tc>
          <w:tcPr>
            <w:tcW w:w="126" w:type="pct"/>
            <w:shd w:val="clear" w:color="auto" w:fill="auto"/>
            <w:noWrap/>
            <w:vAlign w:val="bottom"/>
            <w:hideMark/>
          </w:tcPr>
          <w:p w14:paraId="3C993A8E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MAS﻿97138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D681F7E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E8D10AB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4C55F8B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_16107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2EF0EDF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481A3D67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OLOTYPE</w:t>
            </w: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31B281B2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u et al. 2018</w:t>
            </w:r>
          </w:p>
        </w:tc>
      </w:tr>
      <w:tr w:rsidR="00065880" w:rsidRPr="00065880" w14:paraId="353CE578" w14:textId="77777777" w:rsidTr="0017618A">
        <w:trPr>
          <w:trHeight w:val="320"/>
        </w:trPr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5F32322B" w14:textId="77777777" w:rsidR="00065880" w:rsidRPr="00065880" w:rsidRDefault="00065880" w:rsidP="0006588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Hydnotrya</w:t>
            </w:r>
            <w:proofErr w:type="spellEnd"/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erebriformis</w:t>
            </w:r>
            <w:proofErr w:type="spellEnd"/>
          </w:p>
        </w:tc>
        <w:tc>
          <w:tcPr>
            <w:tcW w:w="126" w:type="pct"/>
            <w:shd w:val="clear" w:color="auto" w:fill="auto"/>
            <w:noWrap/>
            <w:vAlign w:val="bottom"/>
            <w:hideMark/>
          </w:tcPr>
          <w:p w14:paraId="23BB90A9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DA97297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﻿980813_IT7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89E0AD6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2127083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﻿GQ140236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87310FB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115F3A4A" w14:textId="77777777" w:rsidR="00065880" w:rsidRPr="00065880" w:rsidRDefault="00065880" w:rsidP="000658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0D4BEFD8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﻿</w:t>
            </w:r>
            <w:proofErr w:type="spellStart"/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ielow</w:t>
            </w:r>
            <w:proofErr w:type="spellEnd"/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 2010</w:t>
            </w:r>
          </w:p>
        </w:tc>
      </w:tr>
      <w:tr w:rsidR="00065880" w:rsidRPr="00065880" w14:paraId="3DB273CE" w14:textId="77777777" w:rsidTr="0017618A">
        <w:trPr>
          <w:trHeight w:val="320"/>
        </w:trPr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7C3C08AD" w14:textId="77777777" w:rsidR="00065880" w:rsidRPr="00065880" w:rsidRDefault="00065880" w:rsidP="0006588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Hydnotrya</w:t>
            </w:r>
            <w:proofErr w:type="spellEnd"/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588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ubispora</w:t>
            </w:r>
            <w:proofErr w:type="spellEnd"/>
          </w:p>
        </w:tc>
        <w:tc>
          <w:tcPr>
            <w:tcW w:w="126" w:type="pct"/>
            <w:shd w:val="clear" w:color="auto" w:fill="auto"/>
            <w:noWrap/>
            <w:vAlign w:val="bottom"/>
            <w:hideMark/>
          </w:tcPr>
          <w:p w14:paraId="2625DE1E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104976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5C6F5C0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B.J. Lack </w:t>
            </w:r>
            <w:proofErr w:type="spellStart"/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.n</w:t>
            </w:r>
            <w:proofErr w:type="spellEnd"/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CCE79DB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les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8257563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﻿EU78427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01544F7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4B035DB8" w14:textId="77777777" w:rsidR="00065880" w:rsidRPr="00065880" w:rsidRDefault="00065880" w:rsidP="000658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5B2F3934" w14:textId="77777777" w:rsidR="00065880" w:rsidRPr="00065880" w:rsidRDefault="00065880" w:rsidP="000658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58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ock et al. 2009</w:t>
            </w:r>
          </w:p>
        </w:tc>
      </w:tr>
    </w:tbl>
    <w:p w14:paraId="1C77365B" w14:textId="77777777" w:rsidR="009B2E33" w:rsidRDefault="009B2E33" w:rsidP="001620BB">
      <w:pPr>
        <w:spacing w:line="480" w:lineRule="auto"/>
      </w:pPr>
    </w:p>
    <w:p w14:paraId="18088B21" w14:textId="7A5A9E1C" w:rsidR="005A319D" w:rsidRDefault="005A319D" w:rsidP="001620BB">
      <w:pPr>
        <w:spacing w:line="480" w:lineRule="auto"/>
      </w:pPr>
      <w:r w:rsidRPr="006E7563">
        <w:rPr>
          <w:b/>
          <w:bCs/>
        </w:rPr>
        <w:t xml:space="preserve">Supplemental Table </w:t>
      </w:r>
      <w:r w:rsidR="00634734" w:rsidRPr="006E7563">
        <w:rPr>
          <w:b/>
          <w:bCs/>
        </w:rPr>
        <w:t>2</w:t>
      </w:r>
      <w:r w:rsidRPr="006E7563">
        <w:rPr>
          <w:b/>
          <w:bCs/>
        </w:rPr>
        <w:t>.</w:t>
      </w:r>
      <w:r>
        <w:t xml:space="preserve"> </w:t>
      </w:r>
      <w:r w:rsidR="00FD32A6">
        <w:t xml:space="preserve">Peak area and recovery percentage of </w:t>
      </w:r>
      <w:r w:rsidR="00FD32A6" w:rsidRPr="00FD32A6">
        <w:rPr>
          <w:b/>
          <w:bCs/>
        </w:rPr>
        <w:t>13</w:t>
      </w:r>
      <w:r w:rsidR="00FD32A6">
        <w:rPr>
          <w:b/>
          <w:bCs/>
        </w:rPr>
        <w:t xml:space="preserve"> </w:t>
      </w:r>
      <w:r w:rsidR="009B2E33">
        <w:t xml:space="preserve">in the pre-column </w:t>
      </w:r>
      <w:r w:rsidR="00FD32A6">
        <w:t xml:space="preserve">derivatization </w:t>
      </w:r>
      <w:r w:rsidR="009B2E33">
        <w:t>(</w:t>
      </w:r>
      <w:r w:rsidR="009B2E33" w:rsidRPr="008C0B19">
        <w:rPr>
          <w:rFonts w:cs="Times New Roman"/>
        </w:rPr>
        <w:t>18 hours post incubation at 40</w:t>
      </w:r>
      <w:r w:rsidR="009B2E33">
        <w:rPr>
          <w:rFonts w:cs="Times New Roman"/>
        </w:rPr>
        <w:t xml:space="preserve"> </w:t>
      </w:r>
      <w:r w:rsidR="009B2E33" w:rsidRPr="008C0B19">
        <w:rPr>
          <w:rFonts w:cs="Times New Roman"/>
        </w:rPr>
        <w:t>C</w:t>
      </w:r>
      <w:r w:rsidR="009B2E33">
        <w:t xml:space="preserve">) </w:t>
      </w:r>
      <w:r w:rsidR="00FD32A6">
        <w:t xml:space="preserve">and UHPLC-DAD analysis </w:t>
      </w:r>
      <w:r w:rsidR="009B2E33">
        <w:t xml:space="preserve">(370 nm) </w:t>
      </w:r>
      <w:r w:rsidR="00FD32A6">
        <w:t xml:space="preserve">of gyromitrin standard at various concentrations. </w:t>
      </w:r>
    </w:p>
    <w:tbl>
      <w:tblPr>
        <w:tblStyle w:val="TableGrid"/>
        <w:tblW w:w="8005" w:type="dxa"/>
        <w:tblLook w:val="04A0" w:firstRow="1" w:lastRow="0" w:firstColumn="1" w:lastColumn="0" w:noHBand="0" w:noVBand="1"/>
      </w:tblPr>
      <w:tblGrid>
        <w:gridCol w:w="3325"/>
        <w:gridCol w:w="1890"/>
        <w:gridCol w:w="2790"/>
      </w:tblGrid>
      <w:tr w:rsidR="005A319D" w:rsidRPr="008C0B19" w14:paraId="0DBBC8F4" w14:textId="77777777" w:rsidTr="00840071">
        <w:trPr>
          <w:trHeight w:val="404"/>
        </w:trPr>
        <w:tc>
          <w:tcPr>
            <w:tcW w:w="3325" w:type="dxa"/>
            <w:shd w:val="clear" w:color="auto" w:fill="D9D9D9" w:themeFill="background1" w:themeFillShade="D9"/>
          </w:tcPr>
          <w:p w14:paraId="1ACE419D" w14:textId="40D465FB" w:rsidR="005A319D" w:rsidRPr="00523252" w:rsidRDefault="005A319D" w:rsidP="00A07B0B">
            <w:pPr>
              <w:pStyle w:val="NoSpacing"/>
              <w:rPr>
                <w:rFonts w:asciiTheme="minorHAnsi" w:hAnsiTheme="minorHAnsi" w:cstheme="minorHAnsi"/>
                <w:szCs w:val="24"/>
              </w:rPr>
            </w:pPr>
            <w:r w:rsidRPr="00523252">
              <w:rPr>
                <w:rFonts w:asciiTheme="minorHAnsi" w:hAnsiTheme="minorHAnsi" w:cstheme="minorHAnsi"/>
                <w:szCs w:val="24"/>
              </w:rPr>
              <w:t>Gyromitrin standard concentration (</w:t>
            </w:r>
            <w:r w:rsidR="003127FC">
              <w:rPr>
                <w:rFonts w:asciiTheme="minorHAnsi" w:hAnsiTheme="minorHAnsi" w:cstheme="minorHAnsi"/>
                <w:szCs w:val="24"/>
              </w:rPr>
              <w:t>µ</w:t>
            </w:r>
            <w:r w:rsidRPr="00523252">
              <w:rPr>
                <w:rFonts w:asciiTheme="minorHAnsi" w:hAnsiTheme="minorHAnsi" w:cstheme="minorHAnsi"/>
                <w:szCs w:val="24"/>
              </w:rPr>
              <w:t>g/mL)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75B7E897" w14:textId="246CFE0D" w:rsidR="005A319D" w:rsidRPr="00523252" w:rsidRDefault="005A319D" w:rsidP="00A07B0B">
            <w:pPr>
              <w:pStyle w:val="NoSpacing"/>
              <w:rPr>
                <w:rFonts w:asciiTheme="minorHAnsi" w:hAnsiTheme="minorHAnsi" w:cstheme="minorHAnsi"/>
                <w:szCs w:val="24"/>
              </w:rPr>
            </w:pPr>
            <w:r w:rsidRPr="00523252">
              <w:rPr>
                <w:rFonts w:asciiTheme="minorHAnsi" w:hAnsiTheme="minorHAnsi" w:cstheme="minorHAnsi"/>
                <w:szCs w:val="24"/>
              </w:rPr>
              <w:t>Peak area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2B62F0C7" w14:textId="77777777" w:rsidR="005A319D" w:rsidRPr="00523252" w:rsidRDefault="005A319D" w:rsidP="00A07B0B">
            <w:pPr>
              <w:pStyle w:val="NoSpacing"/>
              <w:rPr>
                <w:rFonts w:asciiTheme="minorHAnsi" w:hAnsiTheme="minorHAnsi" w:cstheme="minorHAnsi"/>
                <w:szCs w:val="24"/>
              </w:rPr>
            </w:pPr>
            <w:r w:rsidRPr="00523252">
              <w:rPr>
                <w:rFonts w:asciiTheme="minorHAnsi" w:hAnsiTheme="minorHAnsi" w:cstheme="minorHAnsi"/>
                <w:szCs w:val="24"/>
              </w:rPr>
              <w:t>Recovery percentage</w:t>
            </w:r>
          </w:p>
        </w:tc>
      </w:tr>
      <w:tr w:rsidR="005A319D" w:rsidRPr="008C0B19" w14:paraId="10B035F1" w14:textId="77777777" w:rsidTr="00840071">
        <w:trPr>
          <w:trHeight w:val="313"/>
        </w:trPr>
        <w:tc>
          <w:tcPr>
            <w:tcW w:w="3325" w:type="dxa"/>
            <w:vAlign w:val="bottom"/>
          </w:tcPr>
          <w:p w14:paraId="7818F721" w14:textId="77777777" w:rsidR="005A319D" w:rsidRPr="00523252" w:rsidRDefault="005A319D" w:rsidP="00A07B0B">
            <w:pPr>
              <w:pStyle w:val="NoSpacing"/>
              <w:rPr>
                <w:rFonts w:asciiTheme="minorHAnsi" w:hAnsiTheme="minorHAnsi" w:cstheme="minorHAnsi"/>
                <w:szCs w:val="24"/>
              </w:rPr>
            </w:pPr>
            <w:r w:rsidRPr="00523252">
              <w:rPr>
                <w:rFonts w:asciiTheme="minorHAnsi" w:hAnsiTheme="minorHAnsi" w:cstheme="minorHAnsi"/>
                <w:color w:val="000000"/>
                <w:szCs w:val="24"/>
              </w:rPr>
              <w:t>100</w:t>
            </w:r>
          </w:p>
        </w:tc>
        <w:tc>
          <w:tcPr>
            <w:tcW w:w="1890" w:type="dxa"/>
            <w:vAlign w:val="bottom"/>
          </w:tcPr>
          <w:p w14:paraId="70CD998F" w14:textId="77777777" w:rsidR="005A319D" w:rsidRPr="00523252" w:rsidRDefault="005A319D" w:rsidP="00A07B0B">
            <w:pPr>
              <w:pStyle w:val="NoSpacing"/>
              <w:rPr>
                <w:rFonts w:asciiTheme="minorHAnsi" w:hAnsiTheme="minorHAnsi" w:cstheme="minorHAnsi"/>
                <w:szCs w:val="24"/>
              </w:rPr>
            </w:pPr>
            <w:r w:rsidRPr="00523252">
              <w:rPr>
                <w:rFonts w:asciiTheme="minorHAnsi" w:hAnsiTheme="minorHAnsi" w:cstheme="minorHAnsi"/>
                <w:color w:val="000000"/>
                <w:szCs w:val="24"/>
              </w:rPr>
              <w:t>5704347</w:t>
            </w:r>
          </w:p>
        </w:tc>
        <w:tc>
          <w:tcPr>
            <w:tcW w:w="2790" w:type="dxa"/>
            <w:vAlign w:val="bottom"/>
          </w:tcPr>
          <w:p w14:paraId="1A88E46F" w14:textId="77777777" w:rsidR="005A319D" w:rsidRPr="00523252" w:rsidRDefault="005A319D" w:rsidP="00A07B0B">
            <w:pPr>
              <w:pStyle w:val="NoSpacing"/>
              <w:rPr>
                <w:rFonts w:asciiTheme="minorHAnsi" w:hAnsiTheme="minorHAnsi" w:cstheme="minorHAnsi"/>
                <w:szCs w:val="24"/>
              </w:rPr>
            </w:pPr>
            <w:r w:rsidRPr="00523252">
              <w:rPr>
                <w:rFonts w:asciiTheme="minorHAnsi" w:hAnsiTheme="minorHAnsi" w:cstheme="minorHAnsi"/>
                <w:color w:val="000000"/>
                <w:szCs w:val="24"/>
              </w:rPr>
              <w:t>36.80</w:t>
            </w:r>
          </w:p>
        </w:tc>
      </w:tr>
      <w:tr w:rsidR="005A319D" w:rsidRPr="008C0B19" w14:paraId="2AE033FD" w14:textId="77777777" w:rsidTr="00840071">
        <w:trPr>
          <w:trHeight w:val="313"/>
        </w:trPr>
        <w:tc>
          <w:tcPr>
            <w:tcW w:w="3325" w:type="dxa"/>
            <w:vAlign w:val="bottom"/>
          </w:tcPr>
          <w:p w14:paraId="53121A31" w14:textId="77777777" w:rsidR="005A319D" w:rsidRPr="00523252" w:rsidRDefault="005A319D" w:rsidP="00A07B0B">
            <w:pPr>
              <w:pStyle w:val="NoSpacing"/>
              <w:rPr>
                <w:rFonts w:asciiTheme="minorHAnsi" w:hAnsiTheme="minorHAnsi" w:cstheme="minorHAnsi"/>
                <w:szCs w:val="24"/>
              </w:rPr>
            </w:pPr>
            <w:r w:rsidRPr="00523252">
              <w:rPr>
                <w:rFonts w:asciiTheme="minorHAnsi" w:hAnsiTheme="minorHAnsi" w:cstheme="minorHAnsi"/>
                <w:color w:val="000000"/>
                <w:szCs w:val="24"/>
              </w:rPr>
              <w:t>20</w:t>
            </w:r>
          </w:p>
        </w:tc>
        <w:tc>
          <w:tcPr>
            <w:tcW w:w="1890" w:type="dxa"/>
            <w:vAlign w:val="bottom"/>
          </w:tcPr>
          <w:p w14:paraId="7883BA1D" w14:textId="77777777" w:rsidR="005A319D" w:rsidRPr="00523252" w:rsidRDefault="005A319D" w:rsidP="00A07B0B">
            <w:pPr>
              <w:pStyle w:val="NoSpacing"/>
              <w:rPr>
                <w:rFonts w:asciiTheme="minorHAnsi" w:hAnsiTheme="minorHAnsi" w:cstheme="minorHAnsi"/>
                <w:szCs w:val="24"/>
              </w:rPr>
            </w:pPr>
            <w:r w:rsidRPr="00523252">
              <w:rPr>
                <w:rFonts w:asciiTheme="minorHAnsi" w:hAnsiTheme="minorHAnsi" w:cstheme="minorHAnsi"/>
                <w:color w:val="000000"/>
                <w:szCs w:val="24"/>
              </w:rPr>
              <w:t>1775369</w:t>
            </w:r>
          </w:p>
        </w:tc>
        <w:tc>
          <w:tcPr>
            <w:tcW w:w="2790" w:type="dxa"/>
            <w:vAlign w:val="bottom"/>
          </w:tcPr>
          <w:p w14:paraId="7087F573" w14:textId="77777777" w:rsidR="005A319D" w:rsidRPr="00523252" w:rsidRDefault="005A319D" w:rsidP="00A07B0B">
            <w:pPr>
              <w:pStyle w:val="NoSpacing"/>
              <w:rPr>
                <w:rFonts w:asciiTheme="minorHAnsi" w:hAnsiTheme="minorHAnsi" w:cstheme="minorHAnsi"/>
                <w:szCs w:val="24"/>
              </w:rPr>
            </w:pPr>
            <w:r w:rsidRPr="00523252">
              <w:rPr>
                <w:rFonts w:asciiTheme="minorHAnsi" w:hAnsiTheme="minorHAnsi" w:cstheme="minorHAnsi"/>
                <w:color w:val="000000"/>
                <w:szCs w:val="24"/>
              </w:rPr>
              <w:t>56.33</w:t>
            </w:r>
          </w:p>
        </w:tc>
      </w:tr>
      <w:tr w:rsidR="005A319D" w:rsidRPr="008C0B19" w14:paraId="66BC3047" w14:textId="77777777" w:rsidTr="00840071">
        <w:trPr>
          <w:trHeight w:val="313"/>
        </w:trPr>
        <w:tc>
          <w:tcPr>
            <w:tcW w:w="3325" w:type="dxa"/>
            <w:vAlign w:val="bottom"/>
          </w:tcPr>
          <w:p w14:paraId="76374A72" w14:textId="77777777" w:rsidR="005A319D" w:rsidRPr="00523252" w:rsidRDefault="005A319D" w:rsidP="00A07B0B">
            <w:pPr>
              <w:pStyle w:val="NoSpacing"/>
              <w:rPr>
                <w:rFonts w:asciiTheme="minorHAnsi" w:hAnsiTheme="minorHAnsi" w:cstheme="minorHAnsi"/>
                <w:szCs w:val="24"/>
              </w:rPr>
            </w:pPr>
            <w:r w:rsidRPr="00523252">
              <w:rPr>
                <w:rFonts w:asciiTheme="minorHAnsi" w:hAnsiTheme="minorHAnsi" w:cstheme="minorHAnsi"/>
                <w:color w:val="000000"/>
                <w:szCs w:val="24"/>
              </w:rPr>
              <w:t>10</w:t>
            </w:r>
          </w:p>
        </w:tc>
        <w:tc>
          <w:tcPr>
            <w:tcW w:w="1890" w:type="dxa"/>
            <w:vAlign w:val="bottom"/>
          </w:tcPr>
          <w:p w14:paraId="422FF9F0" w14:textId="77777777" w:rsidR="005A319D" w:rsidRPr="00523252" w:rsidRDefault="005A319D" w:rsidP="00A07B0B">
            <w:pPr>
              <w:pStyle w:val="NoSpacing"/>
              <w:rPr>
                <w:rFonts w:asciiTheme="minorHAnsi" w:hAnsiTheme="minorHAnsi" w:cstheme="minorHAnsi"/>
                <w:szCs w:val="24"/>
              </w:rPr>
            </w:pPr>
            <w:r w:rsidRPr="00523252">
              <w:rPr>
                <w:rFonts w:asciiTheme="minorHAnsi" w:hAnsiTheme="minorHAnsi" w:cstheme="minorHAnsi"/>
                <w:color w:val="000000"/>
                <w:szCs w:val="24"/>
              </w:rPr>
              <w:t>913033</w:t>
            </w:r>
          </w:p>
        </w:tc>
        <w:tc>
          <w:tcPr>
            <w:tcW w:w="2790" w:type="dxa"/>
            <w:vAlign w:val="bottom"/>
          </w:tcPr>
          <w:p w14:paraId="45945636" w14:textId="77777777" w:rsidR="005A319D" w:rsidRPr="00523252" w:rsidRDefault="005A319D" w:rsidP="00A07B0B">
            <w:pPr>
              <w:pStyle w:val="NoSpacing"/>
              <w:rPr>
                <w:rFonts w:asciiTheme="minorHAnsi" w:hAnsiTheme="minorHAnsi" w:cstheme="minorHAnsi"/>
                <w:szCs w:val="24"/>
              </w:rPr>
            </w:pPr>
            <w:r w:rsidRPr="00523252">
              <w:rPr>
                <w:rFonts w:asciiTheme="minorHAnsi" w:hAnsiTheme="minorHAnsi" w:cstheme="minorHAnsi"/>
                <w:color w:val="000000"/>
                <w:szCs w:val="24"/>
              </w:rPr>
              <w:t>56.63</w:t>
            </w:r>
          </w:p>
        </w:tc>
      </w:tr>
      <w:tr w:rsidR="005A319D" w:rsidRPr="008C0B19" w14:paraId="21186147" w14:textId="77777777" w:rsidTr="00840071">
        <w:trPr>
          <w:trHeight w:val="292"/>
        </w:trPr>
        <w:tc>
          <w:tcPr>
            <w:tcW w:w="3325" w:type="dxa"/>
            <w:vAlign w:val="bottom"/>
          </w:tcPr>
          <w:p w14:paraId="5C950BC0" w14:textId="77777777" w:rsidR="005A319D" w:rsidRPr="00523252" w:rsidRDefault="005A319D" w:rsidP="00A07B0B">
            <w:pPr>
              <w:pStyle w:val="NoSpacing"/>
              <w:rPr>
                <w:rFonts w:asciiTheme="minorHAnsi" w:hAnsiTheme="minorHAnsi" w:cstheme="minorHAnsi"/>
                <w:szCs w:val="24"/>
              </w:rPr>
            </w:pPr>
            <w:r w:rsidRPr="00523252">
              <w:rPr>
                <w:rFonts w:asciiTheme="minorHAnsi" w:hAnsiTheme="minorHAnsi" w:cstheme="minorHAnsi"/>
                <w:color w:val="000000"/>
                <w:szCs w:val="24"/>
              </w:rPr>
              <w:t>5</w:t>
            </w:r>
          </w:p>
        </w:tc>
        <w:tc>
          <w:tcPr>
            <w:tcW w:w="1890" w:type="dxa"/>
            <w:vAlign w:val="bottom"/>
          </w:tcPr>
          <w:p w14:paraId="5CF0BD88" w14:textId="77777777" w:rsidR="005A319D" w:rsidRPr="00523252" w:rsidRDefault="005A319D" w:rsidP="00A07B0B">
            <w:pPr>
              <w:pStyle w:val="NoSpacing"/>
              <w:rPr>
                <w:rFonts w:asciiTheme="minorHAnsi" w:hAnsiTheme="minorHAnsi" w:cstheme="minorHAnsi"/>
                <w:szCs w:val="24"/>
              </w:rPr>
            </w:pPr>
            <w:r w:rsidRPr="00523252">
              <w:rPr>
                <w:rFonts w:asciiTheme="minorHAnsi" w:hAnsiTheme="minorHAnsi" w:cstheme="minorHAnsi"/>
                <w:color w:val="000000"/>
                <w:szCs w:val="24"/>
              </w:rPr>
              <w:t>451864</w:t>
            </w:r>
          </w:p>
        </w:tc>
        <w:tc>
          <w:tcPr>
            <w:tcW w:w="2790" w:type="dxa"/>
            <w:vAlign w:val="bottom"/>
          </w:tcPr>
          <w:p w14:paraId="1AA4031E" w14:textId="77777777" w:rsidR="005A319D" w:rsidRPr="00523252" w:rsidRDefault="005A319D" w:rsidP="00A07B0B">
            <w:pPr>
              <w:pStyle w:val="NoSpacing"/>
              <w:rPr>
                <w:rFonts w:asciiTheme="minorHAnsi" w:hAnsiTheme="minorHAnsi" w:cstheme="minorHAnsi"/>
                <w:szCs w:val="24"/>
              </w:rPr>
            </w:pPr>
            <w:r w:rsidRPr="00523252">
              <w:rPr>
                <w:rFonts w:asciiTheme="minorHAnsi" w:hAnsiTheme="minorHAnsi" w:cstheme="minorHAnsi"/>
                <w:color w:val="000000"/>
                <w:szCs w:val="24"/>
              </w:rPr>
              <w:t>53.32</w:t>
            </w:r>
          </w:p>
        </w:tc>
      </w:tr>
      <w:tr w:rsidR="005A319D" w:rsidRPr="008C0B19" w14:paraId="091A34C9" w14:textId="77777777" w:rsidTr="00840071">
        <w:trPr>
          <w:trHeight w:val="313"/>
        </w:trPr>
        <w:tc>
          <w:tcPr>
            <w:tcW w:w="3325" w:type="dxa"/>
            <w:vAlign w:val="bottom"/>
          </w:tcPr>
          <w:p w14:paraId="3F58B04B" w14:textId="77777777" w:rsidR="005A319D" w:rsidRPr="00523252" w:rsidRDefault="005A319D" w:rsidP="00A07B0B">
            <w:pPr>
              <w:pStyle w:val="NoSpacing"/>
              <w:rPr>
                <w:rFonts w:asciiTheme="minorHAnsi" w:hAnsiTheme="minorHAnsi" w:cstheme="minorHAnsi"/>
                <w:szCs w:val="24"/>
              </w:rPr>
            </w:pPr>
            <w:r w:rsidRPr="00523252">
              <w:rPr>
                <w:rFonts w:asciiTheme="minorHAnsi" w:hAnsiTheme="minorHAnsi" w:cstheme="minorHAnsi"/>
                <w:color w:val="000000"/>
                <w:szCs w:val="24"/>
              </w:rPr>
              <w:t>2</w:t>
            </w:r>
          </w:p>
        </w:tc>
        <w:tc>
          <w:tcPr>
            <w:tcW w:w="1890" w:type="dxa"/>
            <w:vAlign w:val="bottom"/>
          </w:tcPr>
          <w:p w14:paraId="486FFC5F" w14:textId="77777777" w:rsidR="005A319D" w:rsidRPr="00523252" w:rsidRDefault="005A319D" w:rsidP="00A07B0B">
            <w:pPr>
              <w:pStyle w:val="NoSpacing"/>
              <w:rPr>
                <w:rFonts w:asciiTheme="minorHAnsi" w:hAnsiTheme="minorHAnsi" w:cstheme="minorHAnsi"/>
                <w:szCs w:val="24"/>
              </w:rPr>
            </w:pPr>
            <w:r w:rsidRPr="00523252">
              <w:rPr>
                <w:rFonts w:asciiTheme="minorHAnsi" w:hAnsiTheme="minorHAnsi" w:cstheme="minorHAnsi"/>
                <w:color w:val="000000"/>
                <w:szCs w:val="24"/>
              </w:rPr>
              <w:t>161334</w:t>
            </w:r>
          </w:p>
        </w:tc>
        <w:tc>
          <w:tcPr>
            <w:tcW w:w="2790" w:type="dxa"/>
            <w:vAlign w:val="bottom"/>
          </w:tcPr>
          <w:p w14:paraId="0B319B29" w14:textId="77777777" w:rsidR="005A319D" w:rsidRPr="00523252" w:rsidRDefault="005A319D" w:rsidP="00A07B0B">
            <w:pPr>
              <w:pStyle w:val="NoSpacing"/>
              <w:rPr>
                <w:rFonts w:asciiTheme="minorHAnsi" w:hAnsiTheme="minorHAnsi" w:cstheme="minorHAnsi"/>
                <w:szCs w:val="24"/>
              </w:rPr>
            </w:pPr>
            <w:r w:rsidRPr="00523252">
              <w:rPr>
                <w:rFonts w:asciiTheme="minorHAnsi" w:hAnsiTheme="minorHAnsi" w:cstheme="minorHAnsi"/>
                <w:color w:val="000000"/>
                <w:szCs w:val="24"/>
              </w:rPr>
              <w:t>38.90</w:t>
            </w:r>
          </w:p>
        </w:tc>
      </w:tr>
      <w:tr w:rsidR="005A319D" w:rsidRPr="008C0B19" w14:paraId="3A5C434F" w14:textId="77777777" w:rsidTr="00840071">
        <w:trPr>
          <w:trHeight w:val="292"/>
        </w:trPr>
        <w:tc>
          <w:tcPr>
            <w:tcW w:w="3325" w:type="dxa"/>
            <w:vAlign w:val="bottom"/>
          </w:tcPr>
          <w:p w14:paraId="4D67C209" w14:textId="77777777" w:rsidR="005A319D" w:rsidRPr="00523252" w:rsidRDefault="005A319D" w:rsidP="00A07B0B">
            <w:pPr>
              <w:pStyle w:val="NoSpacing"/>
              <w:rPr>
                <w:rFonts w:asciiTheme="minorHAnsi" w:hAnsiTheme="minorHAnsi" w:cstheme="minorHAnsi"/>
                <w:szCs w:val="24"/>
              </w:rPr>
            </w:pPr>
            <w:r w:rsidRPr="00523252">
              <w:rPr>
                <w:rFonts w:asciiTheme="minorHAnsi" w:hAnsiTheme="minorHAnsi" w:cstheme="minorHAnsi"/>
                <w:color w:val="000000"/>
                <w:szCs w:val="24"/>
              </w:rPr>
              <w:t>1</w:t>
            </w:r>
          </w:p>
        </w:tc>
        <w:tc>
          <w:tcPr>
            <w:tcW w:w="1890" w:type="dxa"/>
            <w:vAlign w:val="bottom"/>
          </w:tcPr>
          <w:p w14:paraId="208BA3E5" w14:textId="77777777" w:rsidR="005A319D" w:rsidRPr="00523252" w:rsidRDefault="005A319D" w:rsidP="00A07B0B">
            <w:pPr>
              <w:pStyle w:val="NoSpacing"/>
              <w:rPr>
                <w:rFonts w:asciiTheme="minorHAnsi" w:hAnsiTheme="minorHAnsi" w:cstheme="minorHAnsi"/>
                <w:szCs w:val="24"/>
              </w:rPr>
            </w:pPr>
            <w:r w:rsidRPr="00523252">
              <w:rPr>
                <w:rFonts w:asciiTheme="minorHAnsi" w:hAnsiTheme="minorHAnsi" w:cstheme="minorHAnsi"/>
                <w:color w:val="000000"/>
                <w:szCs w:val="24"/>
              </w:rPr>
              <w:t>80118</w:t>
            </w:r>
          </w:p>
        </w:tc>
        <w:tc>
          <w:tcPr>
            <w:tcW w:w="2790" w:type="dxa"/>
            <w:vAlign w:val="bottom"/>
          </w:tcPr>
          <w:p w14:paraId="281B4CC1" w14:textId="77777777" w:rsidR="005A319D" w:rsidRPr="00523252" w:rsidRDefault="005A319D" w:rsidP="00A07B0B">
            <w:pPr>
              <w:pStyle w:val="NoSpacing"/>
              <w:rPr>
                <w:rFonts w:asciiTheme="minorHAnsi" w:hAnsiTheme="minorHAnsi" w:cstheme="minorHAnsi"/>
                <w:szCs w:val="24"/>
              </w:rPr>
            </w:pPr>
            <w:r w:rsidRPr="00523252">
              <w:rPr>
                <w:rFonts w:asciiTheme="minorHAnsi" w:hAnsiTheme="minorHAnsi" w:cstheme="minorHAnsi"/>
                <w:color w:val="000000"/>
                <w:szCs w:val="24"/>
              </w:rPr>
              <w:t>25.02</w:t>
            </w:r>
          </w:p>
        </w:tc>
      </w:tr>
    </w:tbl>
    <w:p w14:paraId="2CE91551" w14:textId="77777777" w:rsidR="001620BB" w:rsidRDefault="001620BB" w:rsidP="001620BB">
      <w:pPr>
        <w:spacing w:line="480" w:lineRule="auto"/>
        <w:rPr>
          <w:b/>
          <w:bCs/>
        </w:rPr>
      </w:pPr>
    </w:p>
    <w:p w14:paraId="1BE92F04" w14:textId="04E38D2F" w:rsidR="00FD32A6" w:rsidRDefault="0015390F" w:rsidP="001620BB">
      <w:pPr>
        <w:spacing w:line="480" w:lineRule="auto"/>
      </w:pPr>
      <w:r w:rsidRPr="006E7563">
        <w:rPr>
          <w:b/>
          <w:bCs/>
        </w:rPr>
        <w:t>Supplemental Table 3.</w:t>
      </w:r>
      <w:r>
        <w:t xml:space="preserve"> </w:t>
      </w:r>
      <w:r w:rsidR="00CD6949">
        <w:t xml:space="preserve">Metadata and results of gyromitrin tests conducted on samples for this study.  </w:t>
      </w:r>
    </w:p>
    <w:tbl>
      <w:tblPr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39"/>
        <w:gridCol w:w="2653"/>
        <w:gridCol w:w="2306"/>
        <w:gridCol w:w="1542"/>
        <w:gridCol w:w="697"/>
        <w:gridCol w:w="2262"/>
        <w:gridCol w:w="1461"/>
      </w:tblGrid>
      <w:tr w:rsidR="0017618A" w:rsidRPr="00065880" w14:paraId="187ACE54" w14:textId="77777777" w:rsidTr="001C5956">
        <w:trPr>
          <w:trHeight w:val="320"/>
        </w:trPr>
        <w:tc>
          <w:tcPr>
            <w:tcW w:w="78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84A78D" w14:textId="77777777" w:rsidR="00065880" w:rsidRPr="00065880" w:rsidRDefault="00065880" w:rsidP="0006588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02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1CAD1B" w14:textId="77777777" w:rsidR="00065880" w:rsidRPr="00065880" w:rsidRDefault="00065880" w:rsidP="0006588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ungarium Accession Number</w:t>
            </w:r>
          </w:p>
        </w:tc>
        <w:tc>
          <w:tcPr>
            <w:tcW w:w="89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29B955" w14:textId="77777777" w:rsidR="00065880" w:rsidRPr="00065880" w:rsidRDefault="00065880" w:rsidP="0006588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llection/Isolate Number</w:t>
            </w:r>
          </w:p>
        </w:tc>
        <w:tc>
          <w:tcPr>
            <w:tcW w:w="59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B7A129" w14:textId="77777777" w:rsidR="00065880" w:rsidRPr="00065880" w:rsidRDefault="00065880" w:rsidP="0006588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rigin</w:t>
            </w:r>
          </w:p>
        </w:tc>
        <w:tc>
          <w:tcPr>
            <w:tcW w:w="26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AE6CF9" w14:textId="77777777" w:rsidR="00065880" w:rsidRPr="00065880" w:rsidRDefault="00065880" w:rsidP="001620B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87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976673" w14:textId="77777777" w:rsidR="00065880" w:rsidRPr="00065880" w:rsidRDefault="00065880" w:rsidP="0006588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alyzed</w:t>
            </w:r>
          </w:p>
        </w:tc>
        <w:tc>
          <w:tcPr>
            <w:tcW w:w="56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420305" w14:textId="77777777" w:rsidR="00065880" w:rsidRPr="00065880" w:rsidRDefault="00065880" w:rsidP="001620B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yromitrin</w:t>
            </w:r>
          </w:p>
        </w:tc>
      </w:tr>
      <w:tr w:rsidR="001C5956" w:rsidRPr="00065880" w14:paraId="12983D7D" w14:textId="77777777" w:rsidTr="001C5956">
        <w:trPr>
          <w:trHeight w:val="320"/>
        </w:trPr>
        <w:tc>
          <w:tcPr>
            <w:tcW w:w="78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139E310" w14:textId="4CDE7668" w:rsidR="001C5956" w:rsidRPr="001C5956" w:rsidRDefault="001C5956" w:rsidP="001C595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C59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udonia</w:t>
            </w:r>
            <w:proofErr w:type="spellEnd"/>
            <w:r w:rsidRPr="001C59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grisea</w:t>
            </w:r>
          </w:p>
        </w:tc>
        <w:tc>
          <w:tcPr>
            <w:tcW w:w="102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4C8AE56" w14:textId="12959602" w:rsidR="001C5956" w:rsidRPr="001C5956" w:rsidRDefault="001C5956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1D4E4B1" w14:textId="0A813A94" w:rsidR="001C5956" w:rsidRPr="001C5956" w:rsidRDefault="001C5956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at #51411067</w:t>
            </w:r>
          </w:p>
        </w:tc>
        <w:tc>
          <w:tcPr>
            <w:tcW w:w="59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F565722" w14:textId="00A02D38" w:rsidR="001C5956" w:rsidRPr="001C5956" w:rsidRDefault="001C5956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26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E597E5A" w14:textId="775B3E9A" w:rsidR="001C5956" w:rsidRPr="001C5956" w:rsidRDefault="001C5956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73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A513C13" w14:textId="18CF450A" w:rsidR="001C5956" w:rsidRPr="001C5956" w:rsidRDefault="001C5956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, frozen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97AAEFF" w14:textId="60CEE2AA" w:rsidR="001C5956" w:rsidRPr="001C5956" w:rsidRDefault="001C5956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C5956" w:rsidRPr="00065880" w14:paraId="7D3A40AB" w14:textId="77777777" w:rsidTr="001C5956">
        <w:trPr>
          <w:trHeight w:val="320"/>
        </w:trPr>
        <w:tc>
          <w:tcPr>
            <w:tcW w:w="78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810505A" w14:textId="0D7146E1" w:rsidR="001C5956" w:rsidRPr="001C5956" w:rsidRDefault="001C5956" w:rsidP="001C595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C59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isciotis</w:t>
            </w:r>
            <w:proofErr w:type="spellEnd"/>
            <w:r w:rsidRPr="001C59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f. </w:t>
            </w:r>
            <w:proofErr w:type="spellStart"/>
            <w:r w:rsidRPr="001C59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enosa</w:t>
            </w:r>
            <w:proofErr w:type="spellEnd"/>
          </w:p>
        </w:tc>
        <w:tc>
          <w:tcPr>
            <w:tcW w:w="102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4E7833B" w14:textId="2253450D" w:rsidR="001C5956" w:rsidRPr="001C5956" w:rsidRDefault="001C5956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352035</w:t>
            </w:r>
          </w:p>
        </w:tc>
        <w:tc>
          <w:tcPr>
            <w:tcW w:w="89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0A255E9" w14:textId="679F399C" w:rsidR="001C5956" w:rsidRPr="001C5956" w:rsidRDefault="001C5956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D0290</w:t>
            </w:r>
          </w:p>
        </w:tc>
        <w:tc>
          <w:tcPr>
            <w:tcW w:w="59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EC69F90" w14:textId="64D47E9E" w:rsidR="001C5956" w:rsidRPr="001C5956" w:rsidRDefault="001C5956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</w:t>
            </w:r>
          </w:p>
        </w:tc>
        <w:tc>
          <w:tcPr>
            <w:tcW w:w="26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4E441F0" w14:textId="10A1FC2E" w:rsidR="001C5956" w:rsidRPr="001C5956" w:rsidRDefault="001C5956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73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3C259F2" w14:textId="247066E9" w:rsidR="001C5956" w:rsidRPr="001C5956" w:rsidRDefault="001C5956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, frozen, culture (PDA)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20176E0" w14:textId="7BDA7456" w:rsidR="001C5956" w:rsidRPr="001C5956" w:rsidRDefault="001C5956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156CC2F2" w14:textId="77777777" w:rsidTr="001C5956">
        <w:trPr>
          <w:trHeight w:val="320"/>
        </w:trPr>
        <w:tc>
          <w:tcPr>
            <w:tcW w:w="78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4A3B91" w14:textId="77777777" w:rsidR="00065880" w:rsidRPr="001C5956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Gyromitra </w:t>
            </w:r>
            <w:proofErr w:type="spellStart"/>
            <w:r w:rsidRPr="001C59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mbigua</w:t>
            </w:r>
            <w:proofErr w:type="spellEnd"/>
          </w:p>
        </w:tc>
        <w:tc>
          <w:tcPr>
            <w:tcW w:w="102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DBF55A" w14:textId="77777777" w:rsidR="00065880" w:rsidRPr="001C5956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352091</w:t>
            </w:r>
          </w:p>
        </w:tc>
        <w:tc>
          <w:tcPr>
            <w:tcW w:w="89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606912" w14:textId="77777777" w:rsidR="00065880" w:rsidRPr="001C5956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D0408</w:t>
            </w:r>
          </w:p>
        </w:tc>
        <w:tc>
          <w:tcPr>
            <w:tcW w:w="59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AB962D" w14:textId="77777777" w:rsidR="00065880" w:rsidRPr="001C5956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</w:t>
            </w:r>
          </w:p>
        </w:tc>
        <w:tc>
          <w:tcPr>
            <w:tcW w:w="26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AD36DB" w14:textId="77777777" w:rsidR="00065880" w:rsidRPr="001C5956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873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1E48BA" w14:textId="155C3562" w:rsidR="00065880" w:rsidRPr="001C5956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ried </w:t>
            </w:r>
            <w:r w:rsidR="00395DA6" w:rsidRPr="00395D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×</w:t>
            </w:r>
            <w:r w:rsidR="00FB5812"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culture (PDA)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D8C0E5" w14:textId="77777777" w:rsidR="00065880" w:rsidRPr="001C5956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117D169F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87F88C5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americanigiga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1FAEB2A7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352014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C087648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D0256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BAE51D1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29859877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0536E965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, froze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6A48B34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6D65EE7B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6D9853E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americanigiga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61D946D5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352016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77F32C4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D0258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15CB7DCB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3AA5A080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7F0B1A79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, froze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8039B33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4443BA63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A7AE7A8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lastRenderedPageBreak/>
              <w:t xml:space="preserve">Gyromitra </w:t>
            </w:r>
            <w:proofErr w:type="spellStart"/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ncilis</w:t>
            </w:r>
            <w:proofErr w:type="spellEnd"/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816055A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352024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FD82822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D0260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2888369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4A260B91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30968AE7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, froze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A5B8681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5E586C7F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552324A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Gyromitra </w:t>
            </w:r>
            <w:proofErr w:type="spellStart"/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ncilis</w:t>
            </w:r>
            <w:proofErr w:type="spellEnd"/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6D604847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352026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1C1AE53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D0263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1E497A99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03F10E43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51BCC92D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, froze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27E9CF6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4F101DE2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14729E5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Gyromitra </w:t>
            </w:r>
            <w:proofErr w:type="spellStart"/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ncilis</w:t>
            </w:r>
            <w:proofErr w:type="spellEnd"/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21EDCEE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352031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50E6CC8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D0285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56FFD39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14525D9F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36DE59C1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oze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0B261569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15AD42A4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8573E8B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antarctic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607335D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S-F-65994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D4A3A98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3B6C1D3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15365EA6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61D9B31C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77B92AD6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7618A" w:rsidRPr="00065880" w14:paraId="502F6453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2E23A76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brunne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BE99324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352048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ABE907D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D0324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BB9DF08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64AE04A7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02F57734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, froze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DEAB506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7754B364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5289706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brunne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13696F9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352054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64AA778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D0332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9079EB4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14603FC0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4B7A72DB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39507B0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67D6FCFD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772F5F9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californic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605301A2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Z-M-AN 01351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B729C2F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6DEAC57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4786436C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7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04D55A75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07FBF447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0EE884BA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DB474C4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californic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EF04A89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352088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368409C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D0394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1838E85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2EFF42E2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11B5A548" w14:textId="035CBF1D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ried </w:t>
            </w:r>
            <w:r w:rsidR="00395DA6" w:rsidRPr="00395D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×</w:t>
            </w:r>
            <w:r w:rsidR="00395DA6"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culture (PDA)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00927D96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32827A34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9388943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carolinian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8F680B7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352092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3B4E139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D0409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D30FB08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6B1B4C01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113FA3FF" w14:textId="3E69C23C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ried </w:t>
            </w:r>
            <w:r w:rsidR="00395DA6" w:rsidRPr="00395D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×</w:t>
            </w:r>
            <w:r w:rsidR="00395DA6"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1833B30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411BDB87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296E798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esculent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23F8FBC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BS 101906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B79C6C8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9CBDC4B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4CCF20D5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lture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412B6152" w14:textId="6D9460E3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ulture (PDA, MEA </w:t>
            </w:r>
            <w:r w:rsidR="00395DA6" w:rsidRPr="00395D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×</w:t>
            </w:r>
            <w:r w:rsidR="00395DA6"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8416DBE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PDA), 0 (MEA)</w:t>
            </w:r>
          </w:p>
        </w:tc>
      </w:tr>
      <w:tr w:rsidR="0017618A" w:rsidRPr="00065880" w14:paraId="02551D2F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4C1AB26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</w:t>
            </w: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f</w:t>
            </w:r>
            <w:proofErr w:type="spellEnd"/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. </w:t>
            </w: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nful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74CFBA3A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sy Arnold culture collection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02832B6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C3764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12E62D6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uthwestern USA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6B9262BD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lture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69E2D2F0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lture (PDA)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DC32451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5D14F652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64D3AD1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</w:t>
            </w: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f</w:t>
            </w:r>
            <w:proofErr w:type="spellEnd"/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. </w:t>
            </w: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nful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BD613E2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28519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EC5992C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D91FF2F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Z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34F76B84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12E47EB2" w14:textId="09062511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ried </w:t>
            </w:r>
            <w:r w:rsidR="00395DA6" w:rsidRPr="00395D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×</w:t>
            </w:r>
            <w:r w:rsidR="00395DA6"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2DD410A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4E8712ED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83A91E4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inful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9FB9319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sy Arnold culture collection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346F38F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0215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3FA87BE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1D367937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lture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4DD4E9C1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lture (PDA)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7C18627B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69FF0096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EEDECE2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inful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78A56B52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sy Arnold culture collection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D132517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4633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282F0BE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545A9FEF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lture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33B677C8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lture (PDA)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7A1DF2F8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1C5F1948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6C67B4A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inful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3774CF4D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BS 113691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7419BE9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B06F271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648FA6C0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lture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75FCFB73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lture (PDA, MEA)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0547539B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379A04CD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759ACF0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inful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164C1522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352086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FD377B0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D0393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EA39FEF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163B7D8D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034C4917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09CBA0B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770ABA94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AB6FDEC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inful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9380B38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352090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6133DF0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D0396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B3BC474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2EEC6CAF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3F12478C" w14:textId="29C0B15D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ried </w:t>
            </w:r>
            <w:r w:rsidR="00395DA6" w:rsidRPr="00395D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×</w:t>
            </w:r>
            <w:r w:rsidR="00395DA6"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culture (PDA)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B4F94C2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38E2FCBB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1A4B361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korfii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6827491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352062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5BEC0E8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D0399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1FB6324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04173446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093D0CE4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062447CB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6F194C39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7065E6F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leucoxanth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A61B39F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25407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134B8CD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EA2425F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31D935AB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74EC9E09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477B2F6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7618A" w:rsidRPr="00065880" w14:paraId="3E00C7AC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88E2423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leucoxanth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00D2F40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352087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4DA909A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D0326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FEA426E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Y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390351AD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4F6119E9" w14:textId="002BE31E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ried </w:t>
            </w:r>
            <w:r w:rsidR="00395DA6" w:rsidRPr="00395D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×</w:t>
            </w:r>
            <w:r w:rsidR="00395D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B2BE519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7618A" w:rsidRPr="00065880" w14:paraId="1053A2A7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EF8F849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Gyromitra </w:t>
            </w:r>
            <w:proofErr w:type="spellStart"/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laleucoides</w:t>
            </w:r>
            <w:proofErr w:type="spellEnd"/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7059EA73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1455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4842720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1CDDDF74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06D21D0A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3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45B0CF71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B12EE7B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6DB5A400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3939C75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Gyromitra </w:t>
            </w:r>
            <w:proofErr w:type="spellStart"/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laleucoides</w:t>
            </w:r>
            <w:proofErr w:type="spellEnd"/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0E632C3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352039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A3618DE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D0308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864AEB4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398EFB42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3D49D63A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4AC368D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00F7B040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C61799A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montan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7282EE78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352043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4037698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D0318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3E96895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1C5DDAEC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57A44B73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, froze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4EF7210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5A0D596B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93131F6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</w:t>
            </w: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f</w:t>
            </w:r>
            <w:proofErr w:type="spellEnd"/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lympiana</w:t>
            </w:r>
            <w:proofErr w:type="spellEnd"/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F567260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 044228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26EA12C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929D5BA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Z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24F8F1A6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7D5B462B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19FC9CC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3754F8BB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D2C548F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</w:t>
            </w: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f</w:t>
            </w:r>
            <w:proofErr w:type="spellEnd"/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lympiana</w:t>
            </w:r>
            <w:proofErr w:type="spellEnd"/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38B4C100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4614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95CE8AE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C572038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457BE959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3DB3CF7A" w14:textId="0FFD38DA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ried </w:t>
            </w:r>
            <w:r w:rsidR="00395DA6" w:rsidRPr="00395D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×</w:t>
            </w:r>
            <w:r w:rsidR="00395DA6"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62B547C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41A0116B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1D6F60C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</w:t>
            </w: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3EAA1B94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28557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EF0C1DA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15498DCE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Z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41D1E7DC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3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2CB8BC76" w14:textId="61FCB5F6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ried </w:t>
            </w:r>
            <w:r w:rsidR="00395DA6" w:rsidRPr="00395D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×</w:t>
            </w:r>
            <w:r w:rsidR="00395DA6"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622D707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6B934BA9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4C90299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</w:t>
            </w: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1E75816C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4601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CF2DDE9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C37E6AC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779922B5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2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48D56BDF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E981610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40A90ECD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CCA8929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Gyromitra </w:t>
            </w:r>
            <w:proofErr w:type="spellStart"/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haerospora</w:t>
            </w:r>
            <w:proofErr w:type="spellEnd"/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0FC99A0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sy Arnold culture collection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59E5DA7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B0618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77B90EF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stern Canada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4A73DC51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lture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59D7F1CE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lture (PDA)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C6458A2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39DB266E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0A9A10B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lastRenderedPageBreak/>
              <w:t xml:space="preserve">Gyromitra </w:t>
            </w:r>
            <w:proofErr w:type="spellStart"/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haerospora</w:t>
            </w:r>
            <w:proofErr w:type="spellEnd"/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76940347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25703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74EA44B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F01A17F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4C9D4D38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49A82D24" w14:textId="6E77F5D6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ried </w:t>
            </w:r>
            <w:r w:rsidR="00395DA6" w:rsidRPr="00395D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×</w:t>
            </w:r>
            <w:r w:rsidR="00395DA6"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3D8A913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170AF34B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75E0C59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Gyromitra </w:t>
            </w:r>
            <w:proofErr w:type="spellStart"/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haerospora</w:t>
            </w:r>
            <w:proofErr w:type="spellEnd"/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E0C899F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25704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2088A0E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CA50724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220FB191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4F1BD813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7A3D26EB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0EF0AB5F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A2449B5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splendid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7D2C66D6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25554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B7227E3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5710AF4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6CBE0429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50B28AB6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C803EA8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7618A" w:rsidRPr="00065880" w14:paraId="1D280D9B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1EB0433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splendid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700CE434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352089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99B8A43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D0395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1F14116C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5FED10FB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24B16898" w14:textId="6312334E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ried </w:t>
            </w:r>
            <w:r w:rsidR="00395DA6" w:rsidRPr="00395D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×</w:t>
            </w:r>
            <w:r w:rsidR="00395DA6"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culture (PDA)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50648EA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7618A" w:rsidRPr="00065880" w14:paraId="4C718FC9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49EA98F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venenat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75DB99E7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sy Arnold culture collection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4AC33A6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0706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D461D2D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rth-central USA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65DA3830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lture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7FAA7867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lture (PDA)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9DA07FF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7618A" w:rsidRPr="00065880" w14:paraId="5AC6C3F7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BA5FD2B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venenat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69EE2AB8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1304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0E9B559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0DF15BC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1951B79F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6EFE1EEF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5F59E4D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7618A" w:rsidRPr="00065880" w14:paraId="2FA57C36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658CC53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venenat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67A34DB6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25528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EE93CD8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4D022BA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4FD127F0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25F61162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C05A55B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7618A" w:rsidRPr="00065880" w14:paraId="5D00451E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A9AE9AC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venenat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4036552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25541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152BBC1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DF9A119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7CA60895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5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08A4276E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C895EA3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7618A" w:rsidRPr="00065880" w14:paraId="29C6B7FD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E6868B0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venenat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36850B25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25543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90950CD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56D9173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3771E5D5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9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278AFC4A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9FD698B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7618A" w:rsidRPr="00065880" w14:paraId="3FEE6E33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78D2B1E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venenat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DBBFF4F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25555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03E3246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D1B6039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H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4E475EC6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83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230BA1BB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0484792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7618A" w:rsidRPr="00065880" w14:paraId="1B9306B0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9068347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venenat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9E71216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25573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0ADA0EC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00349C9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79328BDE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6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232CBA69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05F8243E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7618A" w:rsidRPr="00065880" w14:paraId="575AE822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2744F33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venenat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730F3962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25578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A194722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6CAB7CC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49F9DBC9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2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11717D39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9DDA6F5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7618A" w:rsidRPr="00065880" w14:paraId="7B9AC966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588461A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venenat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67F646E8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352028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E0B2EF6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D0282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E1576CC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587B4B72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0D0A3E5E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, froze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D07497B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7618A" w:rsidRPr="00065880" w14:paraId="038B9140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C2D4676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venenat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6FF5192C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352029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8D39403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D0283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7E207A3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154BDC2C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1A4A434D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, froze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E04A71B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7618A" w:rsidRPr="00065880" w14:paraId="1179FB35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C5000F2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venenat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440FC56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352030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C1D4078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D0284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93EEB2C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5DD0DDEF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30DF09B2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, frozen, culture (PDA)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7783AC68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7618A" w:rsidRPr="00065880" w14:paraId="0C5D3E09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FA6E99D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venenat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115CD8D8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352032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1F7A1C6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D0286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405F177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730D0F1C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57099DCE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, frozen, culture (PDA)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6F7D2C3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7618A" w:rsidRPr="00065880" w14:paraId="474E246F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021A5C6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venenat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5E19A35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352033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AE5D811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D0287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E9EE4D5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60BDA55B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667D7623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, culture (PDA)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762A13FF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7618A" w:rsidRPr="00065880" w14:paraId="43169BC5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BD88779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venenat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CD1FBEE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352034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EBAC488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D0288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E1284E6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07815030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06EDF2BE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71862A6D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7618A" w:rsidRPr="00065880" w14:paraId="421C3187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562BE4A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venenat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82B0209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39037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4F9F55A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4464E9D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4842E3D5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492B3387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9649105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7618A" w:rsidRPr="00065880" w14:paraId="6F83D117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EA4D12C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venenat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3F9699D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39039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25583B4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15AA57CD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42F70AEB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1A6AC319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0CCB54E0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7618A" w:rsidRPr="00065880" w14:paraId="768B3B95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EF956A5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venenat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E7DB203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68345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722EE2A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2178945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5BF9BE88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170F5688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27751D5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7618A" w:rsidRPr="00065880" w14:paraId="0BDD8E88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679AFD9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yromitra venenata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155C0741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68493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68EFFEA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6FC696F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0C658E5C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2F131A64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0AE8464C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7618A" w:rsidRPr="00065880" w14:paraId="2A97DBE2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DB19E5E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Gyromitra </w:t>
            </w:r>
            <w:proofErr w:type="spellStart"/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warnei</w:t>
            </w:r>
            <w:proofErr w:type="spellEnd"/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3215675F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352073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A2B7E93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D0420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1A3D026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347540A9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113E5ACE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02E4849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453684EF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EDB2BE5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ydnotrya</w:t>
            </w:r>
            <w:proofErr w:type="spellEnd"/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erebriformis</w:t>
            </w:r>
            <w:proofErr w:type="spellEnd"/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92FABE8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67763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4E2DA92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DE7CD1B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Z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20B47C3F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470F44E5" w14:textId="290DEC01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ried </w:t>
            </w:r>
            <w:r w:rsidR="00395DA6" w:rsidRPr="00395D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×</w:t>
            </w:r>
            <w:r w:rsidR="00395DA6"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FD2CE06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70807F71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796ACF9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ydnotrya</w:t>
            </w:r>
            <w:proofErr w:type="spellEnd"/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f. </w:t>
            </w:r>
            <w:proofErr w:type="spellStart"/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ubispora</w:t>
            </w:r>
            <w:proofErr w:type="spellEnd"/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A76B8BA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 043557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799A378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C20FBA5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Z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4862ECF7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16299BAC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545C417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46C699E4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CA61122" w14:textId="77777777" w:rsidR="00065880" w:rsidRPr="00065880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ydnotrya</w:t>
            </w:r>
            <w:proofErr w:type="spellEnd"/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58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ubispora</w:t>
            </w:r>
            <w:proofErr w:type="spellEnd"/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9EBFB39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S-F-62913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D11AA8C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9C8ABD4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otland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6274BE3A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33B2AB96" w14:textId="77777777" w:rsidR="00065880" w:rsidRPr="00065880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86D5E46" w14:textId="77777777" w:rsidR="00065880" w:rsidRPr="00065880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8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7618A" w:rsidRPr="00065880" w14:paraId="2D2DAB97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C0AA056" w14:textId="77777777" w:rsidR="00065880" w:rsidRPr="001C5956" w:rsidRDefault="00065880" w:rsidP="00065880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C59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ydnotrya</w:t>
            </w:r>
            <w:proofErr w:type="spellEnd"/>
            <w:r w:rsidRPr="001C59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59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ichaelis</w:t>
            </w:r>
            <w:proofErr w:type="spellEnd"/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EB5DB48" w14:textId="77777777" w:rsidR="00065880" w:rsidRPr="001C5956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70028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1AA4368" w14:textId="77777777" w:rsidR="00065880" w:rsidRPr="001C5956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BE8B5FC" w14:textId="77777777" w:rsidR="00065880" w:rsidRPr="001C5956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T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599A7025" w14:textId="77777777" w:rsidR="00065880" w:rsidRPr="001C5956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14CD0EFD" w14:textId="77777777" w:rsidR="00065880" w:rsidRPr="001C5956" w:rsidRDefault="00065880" w:rsidP="00065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9C4C7B2" w14:textId="77777777" w:rsidR="00065880" w:rsidRPr="001C5956" w:rsidRDefault="00065880" w:rsidP="001620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C5956" w:rsidRPr="00065880" w14:paraId="3B4B8ED7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</w:tcPr>
          <w:p w14:paraId="335A8375" w14:textId="7DCB2122" w:rsidR="001C5956" w:rsidRPr="001C5956" w:rsidRDefault="001C5956" w:rsidP="001C595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C59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eotia</w:t>
            </w:r>
            <w:proofErr w:type="spellEnd"/>
            <w:r w:rsidRPr="001C59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59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ubrica</w:t>
            </w:r>
            <w:proofErr w:type="spellEnd"/>
          </w:p>
        </w:tc>
        <w:tc>
          <w:tcPr>
            <w:tcW w:w="1024" w:type="pct"/>
            <w:shd w:val="clear" w:color="auto" w:fill="auto"/>
            <w:noWrap/>
            <w:vAlign w:val="bottom"/>
          </w:tcPr>
          <w:p w14:paraId="3271F021" w14:textId="74C30C8F" w:rsidR="001C5956" w:rsidRPr="001C5956" w:rsidRDefault="001C5956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352041</w:t>
            </w:r>
          </w:p>
        </w:tc>
        <w:tc>
          <w:tcPr>
            <w:tcW w:w="890" w:type="pct"/>
            <w:shd w:val="clear" w:color="auto" w:fill="auto"/>
            <w:noWrap/>
            <w:vAlign w:val="bottom"/>
          </w:tcPr>
          <w:p w14:paraId="5815E68C" w14:textId="2EA7B2A8" w:rsidR="001C5956" w:rsidRPr="001C5956" w:rsidRDefault="00A3775F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D0314</w:t>
            </w:r>
          </w:p>
        </w:tc>
        <w:tc>
          <w:tcPr>
            <w:tcW w:w="595" w:type="pct"/>
            <w:shd w:val="clear" w:color="auto" w:fill="auto"/>
            <w:noWrap/>
            <w:vAlign w:val="bottom"/>
          </w:tcPr>
          <w:p w14:paraId="5B3A6A6A" w14:textId="21CC8FDB" w:rsidR="001C5956" w:rsidRPr="001C5956" w:rsidRDefault="001C5956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6B115160" w14:textId="28D4B496" w:rsidR="001C5956" w:rsidRPr="001C5956" w:rsidRDefault="001C5956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73" w:type="pct"/>
            <w:shd w:val="clear" w:color="auto" w:fill="auto"/>
            <w:noWrap/>
            <w:vAlign w:val="bottom"/>
          </w:tcPr>
          <w:p w14:paraId="126BCD29" w14:textId="331F90F4" w:rsidR="001C5956" w:rsidRPr="001C5956" w:rsidRDefault="00A3775F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, frozen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4CAA45FB" w14:textId="5D089DA1" w:rsidR="001C5956" w:rsidRPr="001C5956" w:rsidRDefault="00A3775F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C5956" w:rsidRPr="00065880" w14:paraId="665523D0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</w:tcPr>
          <w:p w14:paraId="270FC71E" w14:textId="556148E0" w:rsidR="001C5956" w:rsidRPr="001C5956" w:rsidRDefault="001C5956" w:rsidP="001C595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C59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lastRenderedPageBreak/>
              <w:t>Morchella</w:t>
            </w:r>
            <w:proofErr w:type="spellEnd"/>
            <w:r w:rsidRPr="001C59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59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unctipes</w:t>
            </w:r>
            <w:proofErr w:type="spellEnd"/>
          </w:p>
        </w:tc>
        <w:tc>
          <w:tcPr>
            <w:tcW w:w="1024" w:type="pct"/>
            <w:shd w:val="clear" w:color="auto" w:fill="auto"/>
            <w:noWrap/>
            <w:vAlign w:val="bottom"/>
          </w:tcPr>
          <w:p w14:paraId="23568B8A" w14:textId="052CA58D" w:rsidR="001C5956" w:rsidRPr="001C5956" w:rsidRDefault="00A3775F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0" w:type="pct"/>
            <w:shd w:val="clear" w:color="auto" w:fill="auto"/>
            <w:noWrap/>
            <w:vAlign w:val="bottom"/>
          </w:tcPr>
          <w:p w14:paraId="4A33E51B" w14:textId="70B155DB" w:rsidR="001C5956" w:rsidRPr="001C5956" w:rsidRDefault="001C5956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at</w:t>
            </w:r>
            <w:proofErr w:type="spellEnd"/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#46602042</w:t>
            </w:r>
          </w:p>
        </w:tc>
        <w:tc>
          <w:tcPr>
            <w:tcW w:w="595" w:type="pct"/>
            <w:shd w:val="clear" w:color="auto" w:fill="auto"/>
            <w:noWrap/>
            <w:vAlign w:val="bottom"/>
          </w:tcPr>
          <w:p w14:paraId="43E90A96" w14:textId="36AA9BE1" w:rsidR="001C5956" w:rsidRPr="001C5956" w:rsidRDefault="001C5956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5E47E4CC" w14:textId="14501FF9" w:rsidR="001C5956" w:rsidRPr="001C5956" w:rsidRDefault="001C5956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73" w:type="pct"/>
            <w:shd w:val="clear" w:color="auto" w:fill="auto"/>
            <w:noWrap/>
            <w:vAlign w:val="bottom"/>
          </w:tcPr>
          <w:p w14:paraId="07214AD1" w14:textId="45A59DBE" w:rsidR="001C5956" w:rsidRPr="001C5956" w:rsidRDefault="00A3775F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ozen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233FEC33" w14:textId="7DA15437" w:rsidR="001C5956" w:rsidRPr="001C5956" w:rsidRDefault="00A3775F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C5956" w:rsidRPr="00065880" w14:paraId="51B7BFF0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</w:tcPr>
          <w:p w14:paraId="289E024A" w14:textId="415A8FB6" w:rsidR="001C5956" w:rsidRPr="001C5956" w:rsidRDefault="001C5956" w:rsidP="001C595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C59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achycudonia</w:t>
            </w:r>
            <w:proofErr w:type="spellEnd"/>
            <w:r w:rsidRPr="001C59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59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onticola</w:t>
            </w:r>
            <w:proofErr w:type="spellEnd"/>
          </w:p>
        </w:tc>
        <w:tc>
          <w:tcPr>
            <w:tcW w:w="1024" w:type="pct"/>
            <w:shd w:val="clear" w:color="auto" w:fill="auto"/>
            <w:noWrap/>
            <w:vAlign w:val="bottom"/>
          </w:tcPr>
          <w:p w14:paraId="50CA89AE" w14:textId="4A481AF9" w:rsidR="001C5956" w:rsidRPr="001C5956" w:rsidRDefault="001C5956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352040</w:t>
            </w:r>
          </w:p>
        </w:tc>
        <w:tc>
          <w:tcPr>
            <w:tcW w:w="890" w:type="pct"/>
            <w:shd w:val="clear" w:color="auto" w:fill="auto"/>
            <w:noWrap/>
            <w:vAlign w:val="bottom"/>
          </w:tcPr>
          <w:p w14:paraId="0510A5EA" w14:textId="4ACAA204" w:rsidR="001C5956" w:rsidRPr="001C5956" w:rsidRDefault="00A3775F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D0312</w:t>
            </w:r>
          </w:p>
        </w:tc>
        <w:tc>
          <w:tcPr>
            <w:tcW w:w="595" w:type="pct"/>
            <w:shd w:val="clear" w:color="auto" w:fill="auto"/>
            <w:noWrap/>
            <w:vAlign w:val="bottom"/>
          </w:tcPr>
          <w:p w14:paraId="6AB9C358" w14:textId="0B7936F2" w:rsidR="001C5956" w:rsidRPr="001C5956" w:rsidRDefault="001C5956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7387EFCA" w14:textId="27873A3D" w:rsidR="001C5956" w:rsidRPr="001C5956" w:rsidRDefault="001C5956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73" w:type="pct"/>
            <w:shd w:val="clear" w:color="auto" w:fill="auto"/>
            <w:noWrap/>
            <w:vAlign w:val="bottom"/>
          </w:tcPr>
          <w:p w14:paraId="41071D02" w14:textId="322D7247" w:rsidR="001C5956" w:rsidRPr="001C5956" w:rsidRDefault="00A3775F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, frozen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48F09CAF" w14:textId="1485E2D7" w:rsidR="001C5956" w:rsidRPr="001C5956" w:rsidRDefault="00A3775F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C5956" w:rsidRPr="00065880" w14:paraId="7198704C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</w:tcPr>
          <w:p w14:paraId="687FDEAC" w14:textId="15398816" w:rsidR="001C5956" w:rsidRPr="001C5956" w:rsidRDefault="001C5956" w:rsidP="001C595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C59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cutellinia</w:t>
            </w:r>
            <w:proofErr w:type="spellEnd"/>
            <w:r w:rsidRPr="001C59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1024" w:type="pct"/>
            <w:shd w:val="clear" w:color="auto" w:fill="auto"/>
            <w:noWrap/>
            <w:vAlign w:val="bottom"/>
          </w:tcPr>
          <w:p w14:paraId="0C8E52EA" w14:textId="5B266033" w:rsidR="001C5956" w:rsidRPr="001C5956" w:rsidRDefault="001C5956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352036</w:t>
            </w:r>
          </w:p>
        </w:tc>
        <w:tc>
          <w:tcPr>
            <w:tcW w:w="890" w:type="pct"/>
            <w:shd w:val="clear" w:color="auto" w:fill="auto"/>
            <w:noWrap/>
            <w:vAlign w:val="bottom"/>
          </w:tcPr>
          <w:p w14:paraId="4B0F9A19" w14:textId="5AAEFBFF" w:rsidR="001C5956" w:rsidRPr="001C5956" w:rsidRDefault="00A3775F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D0295</w:t>
            </w:r>
          </w:p>
        </w:tc>
        <w:tc>
          <w:tcPr>
            <w:tcW w:w="595" w:type="pct"/>
            <w:shd w:val="clear" w:color="auto" w:fill="auto"/>
            <w:noWrap/>
            <w:vAlign w:val="bottom"/>
          </w:tcPr>
          <w:p w14:paraId="309788AD" w14:textId="76B9DED0" w:rsidR="001C5956" w:rsidRPr="001C5956" w:rsidRDefault="001C5956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40631549" w14:textId="55DFF9AB" w:rsidR="001C5956" w:rsidRPr="001C5956" w:rsidRDefault="001C5956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73" w:type="pct"/>
            <w:shd w:val="clear" w:color="auto" w:fill="auto"/>
            <w:noWrap/>
            <w:vAlign w:val="bottom"/>
          </w:tcPr>
          <w:p w14:paraId="34347374" w14:textId="73234D19" w:rsidR="001C5956" w:rsidRPr="001C5956" w:rsidRDefault="00A3775F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5B3DEC20" w14:textId="40440909" w:rsidR="001C5956" w:rsidRPr="001C5956" w:rsidRDefault="00A3775F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C5956" w:rsidRPr="00065880" w14:paraId="6889D75A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</w:tcPr>
          <w:p w14:paraId="4AAE5164" w14:textId="46C09D47" w:rsidR="001C5956" w:rsidRPr="001C5956" w:rsidRDefault="001C5956" w:rsidP="001C595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C59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haerosporella</w:t>
            </w:r>
            <w:proofErr w:type="spellEnd"/>
            <w:r w:rsidRPr="001C59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brunnea</w:t>
            </w:r>
          </w:p>
        </w:tc>
        <w:tc>
          <w:tcPr>
            <w:tcW w:w="1024" w:type="pct"/>
            <w:shd w:val="clear" w:color="auto" w:fill="auto"/>
            <w:noWrap/>
            <w:vAlign w:val="bottom"/>
          </w:tcPr>
          <w:p w14:paraId="1C754AE3" w14:textId="665E74E0" w:rsidR="001C5956" w:rsidRPr="001C5956" w:rsidRDefault="001C5956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 352042</w:t>
            </w:r>
          </w:p>
        </w:tc>
        <w:tc>
          <w:tcPr>
            <w:tcW w:w="890" w:type="pct"/>
            <w:shd w:val="clear" w:color="auto" w:fill="auto"/>
            <w:noWrap/>
            <w:vAlign w:val="bottom"/>
          </w:tcPr>
          <w:p w14:paraId="5AC6ACF9" w14:textId="611CC7FC" w:rsidR="001C5956" w:rsidRPr="001C5956" w:rsidRDefault="00A3775F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D0317</w:t>
            </w:r>
          </w:p>
        </w:tc>
        <w:tc>
          <w:tcPr>
            <w:tcW w:w="595" w:type="pct"/>
            <w:shd w:val="clear" w:color="auto" w:fill="auto"/>
            <w:noWrap/>
            <w:vAlign w:val="bottom"/>
          </w:tcPr>
          <w:p w14:paraId="12E6A360" w14:textId="565BBE0B" w:rsidR="001C5956" w:rsidRPr="001C5956" w:rsidRDefault="001C5956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35166853" w14:textId="3FB3E3CD" w:rsidR="001C5956" w:rsidRPr="001C5956" w:rsidRDefault="001C5956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73" w:type="pct"/>
            <w:shd w:val="clear" w:color="auto" w:fill="auto"/>
            <w:noWrap/>
            <w:vAlign w:val="bottom"/>
          </w:tcPr>
          <w:p w14:paraId="37AD18D0" w14:textId="044E68DD" w:rsidR="001C5956" w:rsidRPr="001C5956" w:rsidRDefault="00A3775F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ied, frozen, culture (PDA)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069DA32E" w14:textId="77777777" w:rsidR="001C5956" w:rsidRPr="001C5956" w:rsidRDefault="001C5956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C5956" w:rsidRPr="00065880" w14:paraId="7A5E1637" w14:textId="77777777" w:rsidTr="001C5956">
        <w:trPr>
          <w:trHeight w:val="320"/>
        </w:trPr>
        <w:tc>
          <w:tcPr>
            <w:tcW w:w="787" w:type="pct"/>
            <w:shd w:val="clear" w:color="auto" w:fill="auto"/>
            <w:noWrap/>
            <w:vAlign w:val="bottom"/>
          </w:tcPr>
          <w:p w14:paraId="2AC46994" w14:textId="6F852924" w:rsidR="001C5956" w:rsidRPr="001C5956" w:rsidRDefault="001C5956" w:rsidP="001C595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C59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Urnula</w:t>
            </w:r>
            <w:proofErr w:type="spellEnd"/>
            <w:r w:rsidRPr="001C59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59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raterium</w:t>
            </w:r>
            <w:proofErr w:type="spellEnd"/>
          </w:p>
        </w:tc>
        <w:tc>
          <w:tcPr>
            <w:tcW w:w="1024" w:type="pct"/>
            <w:shd w:val="clear" w:color="auto" w:fill="auto"/>
            <w:noWrap/>
            <w:vAlign w:val="bottom"/>
          </w:tcPr>
          <w:p w14:paraId="4C130EEF" w14:textId="13D97309" w:rsidR="001C5956" w:rsidRPr="001C5956" w:rsidRDefault="00A3775F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0" w:type="pct"/>
            <w:shd w:val="clear" w:color="auto" w:fill="auto"/>
            <w:noWrap/>
            <w:vAlign w:val="bottom"/>
          </w:tcPr>
          <w:p w14:paraId="1230BB32" w14:textId="2EF5CC55" w:rsidR="001C5956" w:rsidRPr="001C5956" w:rsidRDefault="001C5956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at</w:t>
            </w:r>
            <w:proofErr w:type="spellEnd"/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#42365327</w:t>
            </w:r>
          </w:p>
        </w:tc>
        <w:tc>
          <w:tcPr>
            <w:tcW w:w="595" w:type="pct"/>
            <w:shd w:val="clear" w:color="auto" w:fill="auto"/>
            <w:noWrap/>
            <w:vAlign w:val="bottom"/>
          </w:tcPr>
          <w:p w14:paraId="728A34DE" w14:textId="28228F9E" w:rsidR="001C5956" w:rsidRPr="001C5956" w:rsidRDefault="001C5956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3B1B2255" w14:textId="239D9A85" w:rsidR="001C5956" w:rsidRPr="001C5956" w:rsidRDefault="001C5956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59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73" w:type="pct"/>
            <w:shd w:val="clear" w:color="auto" w:fill="auto"/>
            <w:noWrap/>
            <w:vAlign w:val="bottom"/>
          </w:tcPr>
          <w:p w14:paraId="1B00F01F" w14:textId="495A2128" w:rsidR="001C5956" w:rsidRPr="001C5956" w:rsidRDefault="00A3775F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ozen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0E08958E" w14:textId="0AEBECB8" w:rsidR="001C5956" w:rsidRPr="001C5956" w:rsidRDefault="00A3775F" w:rsidP="001C59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</w:tbl>
    <w:p w14:paraId="7BD8D691" w14:textId="77777777" w:rsidR="005A319D" w:rsidRPr="00C76884" w:rsidRDefault="005A319D" w:rsidP="00A07B0B"/>
    <w:p w14:paraId="3E8D69E5" w14:textId="77777777" w:rsidR="00C76884" w:rsidRDefault="00C76884" w:rsidP="00A07B0B"/>
    <w:sectPr w:rsidR="00C76884" w:rsidSect="000658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884"/>
    <w:rsid w:val="00065880"/>
    <w:rsid w:val="000B3272"/>
    <w:rsid w:val="0015390F"/>
    <w:rsid w:val="001620BB"/>
    <w:rsid w:val="0017618A"/>
    <w:rsid w:val="001B037E"/>
    <w:rsid w:val="001C5956"/>
    <w:rsid w:val="003127FC"/>
    <w:rsid w:val="00370FC6"/>
    <w:rsid w:val="00395DA6"/>
    <w:rsid w:val="003D27A9"/>
    <w:rsid w:val="00421C78"/>
    <w:rsid w:val="00523252"/>
    <w:rsid w:val="005A319D"/>
    <w:rsid w:val="005B2B9F"/>
    <w:rsid w:val="005F2353"/>
    <w:rsid w:val="00606539"/>
    <w:rsid w:val="00634734"/>
    <w:rsid w:val="006D7C6B"/>
    <w:rsid w:val="006E7563"/>
    <w:rsid w:val="007A4552"/>
    <w:rsid w:val="008657EC"/>
    <w:rsid w:val="00890016"/>
    <w:rsid w:val="009B2E33"/>
    <w:rsid w:val="00A07B0B"/>
    <w:rsid w:val="00A2275B"/>
    <w:rsid w:val="00A3775F"/>
    <w:rsid w:val="00A46088"/>
    <w:rsid w:val="00AC49EB"/>
    <w:rsid w:val="00B54AB6"/>
    <w:rsid w:val="00BA3F81"/>
    <w:rsid w:val="00C76884"/>
    <w:rsid w:val="00CD6949"/>
    <w:rsid w:val="00CE398B"/>
    <w:rsid w:val="00DC45AD"/>
    <w:rsid w:val="00FB5812"/>
    <w:rsid w:val="00FD3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88D1F"/>
  <w15:chartTrackingRefBased/>
  <w15:docId w15:val="{0D2ED22C-655D-3844-B844-7672121BE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C76884"/>
    <w:rPr>
      <w:rFonts w:ascii="Times New Roman" w:hAnsi="Times New Roman"/>
      <w:iCs/>
      <w:sz w:val="20"/>
      <w:szCs w:val="20"/>
    </w:rPr>
  </w:style>
  <w:style w:type="table" w:styleId="TableGrid">
    <w:name w:val="Table Grid"/>
    <w:basedOn w:val="TableNormal"/>
    <w:uiPriority w:val="39"/>
    <w:rsid w:val="005A31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A319D"/>
    <w:rPr>
      <w:rFonts w:ascii="Times New Roman" w:hAnsi="Times New Roman"/>
      <w:szCs w:val="22"/>
    </w:rPr>
  </w:style>
  <w:style w:type="paragraph" w:styleId="Revision">
    <w:name w:val="Revision"/>
    <w:hidden/>
    <w:uiPriority w:val="99"/>
    <w:semiHidden/>
    <w:rsid w:val="00A07B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30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6.png"/><Relationship Id="rId5" Type="http://schemas.openxmlformats.org/officeDocument/2006/relationships/image" Target="media/image2.emf"/><Relationship Id="rId10" Type="http://schemas.openxmlformats.org/officeDocument/2006/relationships/chart" Target="charts/chart2.xml"/><Relationship Id="rId4" Type="http://schemas.openxmlformats.org/officeDocument/2006/relationships/image" Target="media/image1.emf"/><Relationship Id="rId9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adenosine.lsi.umich.edu\groups\NPDC-data\Osama\NPDC%20Projects\Gyromitrin\DNB-MH-calibration\DNB-MH-calibration%20curve%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adenosine.lsi.umich.edu\groups\NPDC-data\Osama\NPDC%20Projects\Gyromitrin\DNB-MH-calibration\DNB-MH-calibration%20curve%20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2540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2.4131671041119861E-2"/>
                  <c:y val="-4.4139326334208223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C$3:$C$10</c:f>
              <c:numCache>
                <c:formatCode>General</c:formatCode>
                <c:ptCount val="8"/>
                <c:pt idx="0">
                  <c:v>0.39</c:v>
                </c:pt>
                <c:pt idx="1">
                  <c:v>0.78</c:v>
                </c:pt>
                <c:pt idx="2">
                  <c:v>1.56</c:v>
                </c:pt>
                <c:pt idx="3">
                  <c:v>3.12</c:v>
                </c:pt>
                <c:pt idx="4">
                  <c:v>6.25</c:v>
                </c:pt>
                <c:pt idx="5">
                  <c:v>12.5</c:v>
                </c:pt>
                <c:pt idx="6">
                  <c:v>25</c:v>
                </c:pt>
                <c:pt idx="7">
                  <c:v>50</c:v>
                </c:pt>
              </c:numCache>
            </c:numRef>
          </c:xVal>
          <c:yVal>
            <c:numRef>
              <c:f>Sheet1!$D$3:$D$10</c:f>
              <c:numCache>
                <c:formatCode>General</c:formatCode>
                <c:ptCount val="8"/>
                <c:pt idx="0">
                  <c:v>34001.5</c:v>
                </c:pt>
                <c:pt idx="1">
                  <c:v>67171</c:v>
                </c:pt>
                <c:pt idx="2">
                  <c:v>127711</c:v>
                </c:pt>
                <c:pt idx="3">
                  <c:v>250691.5</c:v>
                </c:pt>
                <c:pt idx="4">
                  <c:v>484315</c:v>
                </c:pt>
                <c:pt idx="5">
                  <c:v>966328.5</c:v>
                </c:pt>
                <c:pt idx="6">
                  <c:v>1810842</c:v>
                </c:pt>
                <c:pt idx="7">
                  <c:v>34341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309-E84E-9A2C-00AD597F60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37700896"/>
        <c:axId val="510937872"/>
      </c:scatterChart>
      <c:valAx>
        <c:axId val="11377008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latin typeface="Arial" panose="020B0604020202020204" pitchFamily="34" charset="0"/>
                    <a:cs typeface="Arial" panose="020B0604020202020204" pitchFamily="34" charset="0"/>
                  </a:rPr>
                  <a:t>Concentration (</a:t>
                </a:r>
                <a:r>
                  <a:rPr lang="en-US" sz="1200" baseline="0">
                    <a:latin typeface="Symbol" panose="05050102010706020507" pitchFamily="18" charset="2"/>
                    <a:cs typeface="Arial" panose="020B0604020202020204" pitchFamily="34" charset="0"/>
                  </a:rPr>
                  <a:t>m</a:t>
                </a:r>
                <a:r>
                  <a:rPr lang="en-US" sz="1200">
                    <a:latin typeface="Arial" panose="020B0604020202020204" pitchFamily="34" charset="0"/>
                    <a:cs typeface="Arial" panose="020B0604020202020204" pitchFamily="34" charset="0"/>
                  </a:rPr>
                  <a:t>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0937872"/>
        <c:crosses val="autoZero"/>
        <c:crossBetween val="midCat"/>
      </c:valAx>
      <c:valAx>
        <c:axId val="5109378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latin typeface="Arial" panose="020B0604020202020204" pitchFamily="34" charset="0"/>
                    <a:cs typeface="Arial" panose="020B0604020202020204" pitchFamily="34" charset="0"/>
                  </a:rPr>
                  <a:t>Peak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377008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1.0907917760279965E-2"/>
                  <c:y val="-2.3148148148148147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P$56:$P$60</c:f>
              <c:numCache>
                <c:formatCode>General</c:formatCode>
                <c:ptCount val="5"/>
                <c:pt idx="0">
                  <c:v>20</c:v>
                </c:pt>
                <c:pt idx="1">
                  <c:v>10</c:v>
                </c:pt>
                <c:pt idx="2">
                  <c:v>5</c:v>
                </c:pt>
                <c:pt idx="3">
                  <c:v>2</c:v>
                </c:pt>
                <c:pt idx="4">
                  <c:v>1</c:v>
                </c:pt>
              </c:numCache>
            </c:numRef>
          </c:xVal>
          <c:yVal>
            <c:numRef>
              <c:f>Sheet1!$Q$56:$Q$60</c:f>
              <c:numCache>
                <c:formatCode>General</c:formatCode>
                <c:ptCount val="5"/>
                <c:pt idx="0">
                  <c:v>1775369</c:v>
                </c:pt>
                <c:pt idx="1">
                  <c:v>913033</c:v>
                </c:pt>
                <c:pt idx="2">
                  <c:v>451864</c:v>
                </c:pt>
                <c:pt idx="3">
                  <c:v>161334</c:v>
                </c:pt>
                <c:pt idx="4">
                  <c:v>801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745-B34E-8B62-EFE2E85535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23273680"/>
        <c:axId val="895631552"/>
      </c:scatterChart>
      <c:valAx>
        <c:axId val="14232736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200">
                    <a:latin typeface="Arial" panose="020B0604020202020204" pitchFamily="34" charset="0"/>
                    <a:cs typeface="Arial" panose="020B0604020202020204" pitchFamily="34" charset="0"/>
                  </a:rPr>
                  <a:t>Concentration</a:t>
                </a:r>
                <a:r>
                  <a:rPr lang="en-US" sz="12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(</a:t>
                </a:r>
                <a:r>
                  <a:rPr lang="en-US" sz="1200" baseline="0">
                    <a:latin typeface="Symbol" panose="05050102010706020507" pitchFamily="18" charset="2"/>
                    <a:cs typeface="Arial" panose="020B0604020202020204" pitchFamily="34" charset="0"/>
                  </a:rPr>
                  <a:t>m</a:t>
                </a:r>
                <a:r>
                  <a:rPr lang="en-US" sz="1200" baseline="0">
                    <a:latin typeface="Arial" panose="020B0604020202020204" pitchFamily="34" charset="0"/>
                    <a:cs typeface="Arial" panose="020B0604020202020204" pitchFamily="34" charset="0"/>
                  </a:rPr>
                  <a:t>g/mL)</a:t>
                </a:r>
                <a:endParaRPr lang="en-US" sz="12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95631552"/>
        <c:crosses val="autoZero"/>
        <c:crossBetween val="midCat"/>
      </c:valAx>
      <c:valAx>
        <c:axId val="8956315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200">
                    <a:latin typeface="Arial" panose="020B0604020202020204" pitchFamily="34" charset="0"/>
                    <a:cs typeface="Arial" panose="020B0604020202020204" pitchFamily="34" charset="0"/>
                  </a:rPr>
                  <a:t>Peak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32736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0</Pages>
  <Words>1261</Words>
  <Characters>718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s, Alden</dc:creator>
  <cp:keywords/>
  <dc:description/>
  <cp:lastModifiedBy>Dirks, Alden</cp:lastModifiedBy>
  <cp:revision>17</cp:revision>
  <dcterms:created xsi:type="dcterms:W3CDTF">2022-06-26T21:31:00Z</dcterms:created>
  <dcterms:modified xsi:type="dcterms:W3CDTF">2022-08-06T15:01:00Z</dcterms:modified>
</cp:coreProperties>
</file>